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DCDD3" w14:textId="3BC1E8E2" w:rsidR="002641A6" w:rsidRDefault="002641A6" w:rsidP="002641A6">
      <w:pPr>
        <w:pStyle w:val="NoSpacing"/>
        <w:rPr>
          <w:rFonts w:ascii="Times New Roman" w:hAnsi="Times New Roman" w:cs="Times New Roman"/>
        </w:rPr>
      </w:pPr>
      <w:r w:rsidRPr="00C60E42">
        <w:rPr>
          <w:rFonts w:ascii="Times New Roman" w:hAnsi="Times New Roman" w:cs="Times New Roman"/>
        </w:rPr>
        <w:t>SUPPLEMENTAL TABLES &amp; FIGURES</w:t>
      </w:r>
    </w:p>
    <w:p w14:paraId="190FF155" w14:textId="13AA0B72" w:rsidR="00A814D7" w:rsidRDefault="00A814D7" w:rsidP="002641A6">
      <w:pPr>
        <w:pStyle w:val="NoSpacing"/>
        <w:rPr>
          <w:rFonts w:ascii="Times New Roman" w:hAnsi="Times New Roman" w:cs="Times New Roman"/>
        </w:rPr>
      </w:pPr>
    </w:p>
    <w:p w14:paraId="7D85C56A" w14:textId="16F1899C" w:rsidR="00A814D7" w:rsidRDefault="00A8351D" w:rsidP="002641A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. DAG (Directed Acyclic Graph)</w:t>
      </w:r>
    </w:p>
    <w:p w14:paraId="4B38EB0E" w14:textId="5E3FB562" w:rsidR="00A8351D" w:rsidRDefault="00A8351D" w:rsidP="002641A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. Estimates (95% confidence interval) </w:t>
      </w:r>
      <w:r w:rsidR="00D0089A">
        <w:rPr>
          <w:rFonts w:ascii="Times New Roman" w:hAnsi="Times New Roman" w:cs="Times New Roman"/>
        </w:rPr>
        <w:t>for main analysis additionally adjusted for urbanicity and census region</w:t>
      </w:r>
    </w:p>
    <w:p w14:paraId="4D1E626B" w14:textId="71AF08A1" w:rsidR="00D0089A" w:rsidRPr="00C60E42" w:rsidRDefault="00D0089A" w:rsidP="002641A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. Estimates (95% confidence interval) for main analysis additionally adjusted for urbanicity, census region, vigorous physical activity, and smoking status</w:t>
      </w:r>
    </w:p>
    <w:p w14:paraId="010D9FBA" w14:textId="77777777" w:rsidR="002641A6" w:rsidRPr="00C60E42" w:rsidRDefault="002641A6" w:rsidP="002641A6">
      <w:pPr>
        <w:pStyle w:val="NoSpacing"/>
        <w:rPr>
          <w:rFonts w:ascii="Times New Roman" w:hAnsi="Times New Roman" w:cs="Times New Roman"/>
        </w:rPr>
      </w:pPr>
    </w:p>
    <w:p w14:paraId="02B546FD" w14:textId="465AAF20" w:rsidR="002641A6" w:rsidRPr="00C60E42" w:rsidRDefault="00A814D7" w:rsidP="002641A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2641A6" w:rsidRPr="00C60E42">
        <w:rPr>
          <w:rFonts w:ascii="Times New Roman" w:hAnsi="Times New Roman" w:cs="Times New Roman"/>
        </w:rPr>
        <w:t>Figure 1. DAG (Directed Acyclic Graph)</w:t>
      </w:r>
      <w:r w:rsidR="00DA2C69">
        <w:rPr>
          <w:rFonts w:ascii="Times New Roman" w:hAnsi="Times New Roman" w:cs="Times New Roman"/>
        </w:rPr>
        <w:t xml:space="preserve"> depicting air pollution and heat on epigenetic aging</w:t>
      </w:r>
    </w:p>
    <w:p w14:paraId="75A37655" w14:textId="3D329D98" w:rsidR="002641A6" w:rsidRPr="00C60E42" w:rsidRDefault="002641A6" w:rsidP="002641A6">
      <w:pPr>
        <w:pStyle w:val="NoSpacing"/>
        <w:rPr>
          <w:rFonts w:ascii="Times New Roman" w:hAnsi="Times New Roman" w:cs="Times New Roman"/>
        </w:rPr>
      </w:pPr>
    </w:p>
    <w:p w14:paraId="64139A6C" w14:textId="77777777" w:rsidR="002641A6" w:rsidRPr="00C60E42" w:rsidRDefault="002641A6" w:rsidP="002641A6">
      <w:pPr>
        <w:pStyle w:val="NoSpacing"/>
        <w:rPr>
          <w:rFonts w:ascii="Times New Roman" w:hAnsi="Times New Roman" w:cs="Times New Roman"/>
        </w:rPr>
      </w:pPr>
    </w:p>
    <w:p w14:paraId="2E663258" w14:textId="77777777" w:rsidR="00A673EA" w:rsidRPr="00C60E42" w:rsidRDefault="00A673EA" w:rsidP="002641A6">
      <w:pPr>
        <w:pStyle w:val="NoSpacing"/>
        <w:rPr>
          <w:rFonts w:ascii="Times New Roman" w:hAnsi="Times New Roman" w:cs="Times New Roman"/>
        </w:rPr>
      </w:pPr>
    </w:p>
    <w:p w14:paraId="7C8F26DD" w14:textId="77777777" w:rsidR="00A673EA" w:rsidRPr="00C60E42" w:rsidRDefault="00A673EA" w:rsidP="002641A6">
      <w:pPr>
        <w:pStyle w:val="NoSpacing"/>
        <w:rPr>
          <w:rFonts w:ascii="Times New Roman" w:hAnsi="Times New Roman" w:cs="Times New Roman"/>
        </w:rPr>
      </w:pPr>
    </w:p>
    <w:p w14:paraId="4B5C77D9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71E44C4E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47E02F89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703F555D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3FA0264C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187DD8AA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71191BBD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13054F70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1F3980BF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12BD3D10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02F3CCB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4C4DDDC1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761B0A79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3922AC10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7B27F3E2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A711145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1D55F03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5DD5B337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11F3D2AE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03825173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4A083862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05295340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3F9D4B3B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333FD20A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1A7D4173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CD9335D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06CFB663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04E5E2E0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08ABB484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73F435C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8FEFAAF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3BB0D90" w14:textId="4107F2EB" w:rsidR="00F63E12" w:rsidRPr="00C60E42" w:rsidRDefault="00A673EA" w:rsidP="00F63E12">
      <w:pPr>
        <w:pStyle w:val="NoSpacing"/>
        <w:rPr>
          <w:rFonts w:ascii="Times New Roman" w:hAnsi="Times New Roman" w:cs="Times New Roman"/>
        </w:rPr>
      </w:pPr>
      <w:r w:rsidRPr="00C60E42">
        <w:rPr>
          <w:rFonts w:ascii="Times New Roman" w:hAnsi="Times New Roman" w:cs="Times New Roman"/>
        </w:rPr>
        <w:lastRenderedPageBreak/>
        <w:t xml:space="preserve">Supplemental </w:t>
      </w:r>
      <w:r w:rsidR="002641A6" w:rsidRPr="00C60E42">
        <w:rPr>
          <w:rFonts w:ascii="Times New Roman" w:hAnsi="Times New Roman" w:cs="Times New Roman"/>
        </w:rPr>
        <w:t xml:space="preserve">Table </w:t>
      </w:r>
      <w:r w:rsidR="00B8505F" w:rsidRPr="00C60E42">
        <w:rPr>
          <w:rFonts w:ascii="Times New Roman" w:hAnsi="Times New Roman" w:cs="Times New Roman"/>
        </w:rPr>
        <w:t>1</w:t>
      </w:r>
      <w:r w:rsidR="002641A6" w:rsidRPr="00C60E42">
        <w:rPr>
          <w:rFonts w:ascii="Times New Roman" w:hAnsi="Times New Roman" w:cs="Times New Roman"/>
        </w:rPr>
        <w:t xml:space="preserve">. </w:t>
      </w:r>
      <w:r w:rsidR="00EC2592" w:rsidRPr="00C60E42">
        <w:rPr>
          <w:rFonts w:ascii="Times New Roman" w:hAnsi="Times New Roman" w:cs="Times New Roman"/>
        </w:rPr>
        <w:t xml:space="preserve">Regression estimates (95% confidence interval) for each joint exposure category on epigenetic clocks. Model adjusted for baseline age (years), gender (male, female), race/ethnicity (non-Hispanic White, non-Hispanic Black, Hispanic, other), education (years), neighborhood poverty level (percent in poverty), urbanicity (RUCA==1), and census region (Northeast, Midwest, South, West). </w:t>
      </w:r>
      <w:r w:rsidR="00F63E12" w:rsidRPr="00C60E42">
        <w:rPr>
          <w:rFonts w:ascii="Times New Roman" w:hAnsi="Times New Roman" w:cs="Times New Roman"/>
        </w:rPr>
        <w:t xml:space="preserve">All clocks were age </w:t>
      </w:r>
      <w:proofErr w:type="spellStart"/>
      <w:r w:rsidR="00F63E12" w:rsidRPr="00C60E42">
        <w:rPr>
          <w:rFonts w:ascii="Times New Roman" w:hAnsi="Times New Roman" w:cs="Times New Roman"/>
        </w:rPr>
        <w:t>residualized</w:t>
      </w:r>
      <w:proofErr w:type="spellEnd"/>
      <w:r w:rsidR="00F63E12" w:rsidRPr="00C60E42">
        <w:rPr>
          <w:rFonts w:ascii="Times New Roman" w:hAnsi="Times New Roman" w:cs="Times New Roman"/>
        </w:rPr>
        <w:t>, models were weighted for population-representative estimates with robust standard errors to account for clustering at the census tract level.</w:t>
      </w:r>
      <w:r w:rsidR="0092555E">
        <w:rPr>
          <w:rFonts w:ascii="Times New Roman" w:hAnsi="Times New Roman" w:cs="Times New Roman"/>
        </w:rPr>
        <w:t xml:space="preserve"> Heat index is dichotomized at 80, PM</w:t>
      </w:r>
      <w:r w:rsidR="0092555E" w:rsidRPr="0092555E">
        <w:rPr>
          <w:rFonts w:ascii="Times New Roman" w:hAnsi="Times New Roman" w:cs="Times New Roman"/>
          <w:vertAlign w:val="subscript"/>
        </w:rPr>
        <w:t>2.5</w:t>
      </w:r>
      <w:r w:rsidR="0092555E">
        <w:rPr>
          <w:rFonts w:ascii="Times New Roman" w:hAnsi="Times New Roman" w:cs="Times New Roman"/>
        </w:rPr>
        <w:t xml:space="preserve"> is dichotomized at 9.2 </w:t>
      </w:r>
      <m:oMath>
        <m:r>
          <w:rPr>
            <w:rFonts w:ascii="Cambria Math" w:hAnsi="Cambria Math" w:cs="Times New Roman"/>
          </w:rPr>
          <m:t>μ</m:t>
        </m:r>
      </m:oMath>
      <w:r w:rsidR="0092555E">
        <w:rPr>
          <w:rFonts w:ascii="Times New Roman" w:hAnsi="Times New Roman" w:cs="Times New Roman"/>
        </w:rPr>
        <w:t>g/m</w:t>
      </w:r>
      <w:r w:rsidR="0092555E" w:rsidRPr="0092555E">
        <w:rPr>
          <w:rFonts w:ascii="Times New Roman" w:hAnsi="Times New Roman" w:cs="Times New Roman"/>
          <w:vertAlign w:val="superscript"/>
        </w:rPr>
        <w:t>3</w:t>
      </w:r>
      <w:r w:rsidR="0092555E">
        <w:rPr>
          <w:rFonts w:ascii="Times New Roman" w:hAnsi="Times New Roman" w:cs="Times New Roman"/>
        </w:rPr>
        <w:t>.</w:t>
      </w:r>
      <w:r w:rsidR="00F63E12" w:rsidRPr="00C60E42">
        <w:rPr>
          <w:rFonts w:ascii="Times New Roman" w:hAnsi="Times New Roman" w:cs="Times New Roman"/>
        </w:rPr>
        <w:t xml:space="preserve"> </w:t>
      </w:r>
    </w:p>
    <w:p w14:paraId="31C85682" w14:textId="77777777" w:rsidR="00F63E12" w:rsidRPr="00C60E42" w:rsidRDefault="00F63E12" w:rsidP="00F63E12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4"/>
        <w:gridCol w:w="1161"/>
        <w:gridCol w:w="1985"/>
        <w:gridCol w:w="1985"/>
        <w:gridCol w:w="1985"/>
      </w:tblGrid>
      <w:tr w:rsidR="002641A6" w:rsidRPr="00C60E42" w14:paraId="613C7481" w14:textId="77777777" w:rsidTr="00EC2592">
        <w:trPr>
          <w:trHeight w:val="320"/>
        </w:trPr>
        <w:tc>
          <w:tcPr>
            <w:tcW w:w="2234" w:type="dxa"/>
            <w:noWrap/>
            <w:hideMark/>
          </w:tcPr>
          <w:p w14:paraId="10C422FF" w14:textId="012742A5" w:rsidR="002641A6" w:rsidRPr="002963FF" w:rsidRDefault="002641A6" w:rsidP="002641A6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Epigenetic Clock</w:t>
            </w:r>
          </w:p>
        </w:tc>
        <w:tc>
          <w:tcPr>
            <w:tcW w:w="7116" w:type="dxa"/>
            <w:gridSpan w:val="4"/>
            <w:noWrap/>
            <w:hideMark/>
          </w:tcPr>
          <w:p w14:paraId="4F7F49BB" w14:textId="405E3A26" w:rsidR="002641A6" w:rsidRPr="002963FF" w:rsidRDefault="00984A99" w:rsidP="002641A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Exposure Category</w:t>
            </w:r>
          </w:p>
        </w:tc>
      </w:tr>
      <w:tr w:rsidR="00EC2592" w:rsidRPr="00C60E42" w14:paraId="56803FE3" w14:textId="77777777" w:rsidTr="00EC2592">
        <w:trPr>
          <w:trHeight w:val="320"/>
        </w:trPr>
        <w:tc>
          <w:tcPr>
            <w:tcW w:w="2234" w:type="dxa"/>
            <w:noWrap/>
            <w:hideMark/>
          </w:tcPr>
          <w:p w14:paraId="674E7671" w14:textId="77777777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noWrap/>
            <w:hideMark/>
          </w:tcPr>
          <w:p w14:paraId="4822B760" w14:textId="371D5861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Low heat low and PM</w:t>
            </w:r>
            <w:r w:rsidRPr="002963F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85" w:type="dxa"/>
            <w:noWrap/>
            <w:hideMark/>
          </w:tcPr>
          <w:p w14:paraId="76E1AE0C" w14:textId="1CF05D5A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High heat and low PM</w:t>
            </w:r>
            <w:r w:rsidRPr="002963F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85" w:type="dxa"/>
            <w:noWrap/>
            <w:hideMark/>
          </w:tcPr>
          <w:p w14:paraId="4ADEE9D6" w14:textId="6BF2A6C9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Low heat and high PM</w:t>
            </w:r>
            <w:r w:rsidRPr="002963F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85" w:type="dxa"/>
            <w:noWrap/>
            <w:hideMark/>
          </w:tcPr>
          <w:p w14:paraId="64BD8ABC" w14:textId="1E04D122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High heat and high PM</w:t>
            </w:r>
            <w:r w:rsidRPr="002963F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</w:tr>
      <w:tr w:rsidR="002963FF" w:rsidRPr="00C60E42" w14:paraId="65D454A0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111FCF65" w14:textId="554C828D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Horvath</w:t>
            </w:r>
            <w:proofErr w:type="spellEnd"/>
          </w:p>
        </w:tc>
        <w:tc>
          <w:tcPr>
            <w:tcW w:w="1161" w:type="dxa"/>
            <w:noWrap/>
            <w:hideMark/>
          </w:tcPr>
          <w:p w14:paraId="0C6406B3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7461AC8F" w14:textId="223B9F83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52 (-0.04, 1.09)</w:t>
            </w:r>
          </w:p>
        </w:tc>
        <w:tc>
          <w:tcPr>
            <w:tcW w:w="1985" w:type="dxa"/>
            <w:noWrap/>
            <w:vAlign w:val="bottom"/>
            <w:hideMark/>
          </w:tcPr>
          <w:p w14:paraId="6225D83E" w14:textId="51CDF933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</w:t>
            </w:r>
            <w:r w:rsidR="005A054C">
              <w:rPr>
                <w:rFonts w:ascii="Times New Roman" w:hAnsi="Times New Roman" w:cs="Times New Roman"/>
                <w:color w:val="000000"/>
              </w:rPr>
              <w:t>2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75, 0.72)</w:t>
            </w:r>
          </w:p>
        </w:tc>
        <w:tc>
          <w:tcPr>
            <w:tcW w:w="1985" w:type="dxa"/>
            <w:noWrap/>
            <w:vAlign w:val="bottom"/>
            <w:hideMark/>
          </w:tcPr>
          <w:p w14:paraId="60E5AABF" w14:textId="42FC48D8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0</w:t>
            </w:r>
            <w:r w:rsidR="005A054C">
              <w:rPr>
                <w:rFonts w:ascii="Times New Roman" w:hAnsi="Times New Roman" w:cs="Times New Roman"/>
                <w:color w:val="000000"/>
              </w:rPr>
              <w:t>6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77, 0.8</w:t>
            </w:r>
            <w:r w:rsidR="005A054C">
              <w:rPr>
                <w:rFonts w:ascii="Times New Roman" w:hAnsi="Times New Roman" w:cs="Times New Roman"/>
                <w:color w:val="000000"/>
              </w:rPr>
              <w:t>8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63FF" w:rsidRPr="00C60E42" w14:paraId="07486546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1DBF65E7" w14:textId="76702491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Hannum</w:t>
            </w:r>
            <w:proofErr w:type="spellEnd"/>
          </w:p>
        </w:tc>
        <w:tc>
          <w:tcPr>
            <w:tcW w:w="1161" w:type="dxa"/>
            <w:noWrap/>
            <w:hideMark/>
          </w:tcPr>
          <w:p w14:paraId="52B51859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0873E879" w14:textId="7CB0BCDF" w:rsidR="002963FF" w:rsidRPr="00437A84" w:rsidRDefault="002963FF" w:rsidP="002963FF">
            <w:pPr>
              <w:pStyle w:val="NoSpacing"/>
              <w:rPr>
                <w:rFonts w:ascii="Times New Roman" w:hAnsi="Times New Roman" w:cs="Times New Roman"/>
                <w:bCs/>
                <w:highlight w:val="yellow"/>
              </w:rPr>
            </w:pPr>
            <w:r w:rsidRPr="00437A84">
              <w:rPr>
                <w:rFonts w:ascii="Times New Roman" w:hAnsi="Times New Roman" w:cs="Times New Roman"/>
                <w:bCs/>
                <w:color w:val="000000"/>
              </w:rPr>
              <w:t xml:space="preserve">0.69 (0.13, </w:t>
            </w:r>
            <w:proofErr w:type="gramStart"/>
            <w:r w:rsidRPr="00437A84">
              <w:rPr>
                <w:rFonts w:ascii="Times New Roman" w:hAnsi="Times New Roman" w:cs="Times New Roman"/>
                <w:bCs/>
                <w:color w:val="000000"/>
              </w:rPr>
              <w:t>1.25)</w:t>
            </w:r>
            <w:r w:rsidR="00437A84">
              <w:rPr>
                <w:rFonts w:ascii="Times New Roman" w:hAnsi="Times New Roman" w:cs="Times New Roman"/>
                <w:bCs/>
                <w:color w:val="000000"/>
              </w:rPr>
              <w:t>*</w:t>
            </w:r>
            <w:proofErr w:type="gramEnd"/>
          </w:p>
        </w:tc>
        <w:tc>
          <w:tcPr>
            <w:tcW w:w="1985" w:type="dxa"/>
            <w:noWrap/>
            <w:vAlign w:val="bottom"/>
            <w:hideMark/>
          </w:tcPr>
          <w:p w14:paraId="61AA3123" w14:textId="7400C0F2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</w:t>
            </w:r>
            <w:r w:rsidR="005A054C">
              <w:rPr>
                <w:rFonts w:ascii="Times New Roman" w:hAnsi="Times New Roman" w:cs="Times New Roman"/>
                <w:color w:val="000000"/>
              </w:rPr>
              <w:t>40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3</w:t>
            </w:r>
            <w:r w:rsidR="005A054C">
              <w:rPr>
                <w:rFonts w:ascii="Times New Roman" w:hAnsi="Times New Roman" w:cs="Times New Roman"/>
                <w:color w:val="000000"/>
              </w:rPr>
              <w:t>5</w:t>
            </w:r>
            <w:r w:rsidRPr="002963FF">
              <w:rPr>
                <w:rFonts w:ascii="Times New Roman" w:hAnsi="Times New Roman" w:cs="Times New Roman"/>
                <w:color w:val="000000"/>
              </w:rPr>
              <w:t>, 1.1</w:t>
            </w:r>
            <w:r w:rsidR="005A054C">
              <w:rPr>
                <w:rFonts w:ascii="Times New Roman" w:hAnsi="Times New Roman" w:cs="Times New Roman"/>
                <w:color w:val="000000"/>
              </w:rPr>
              <w:t>4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592BFAFB" w14:textId="65987FA6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4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3</w:t>
            </w:r>
            <w:r w:rsidR="005A054C">
              <w:rPr>
                <w:rFonts w:ascii="Times New Roman" w:hAnsi="Times New Roman" w:cs="Times New Roman"/>
                <w:color w:val="000000"/>
              </w:rPr>
              <w:t>8</w:t>
            </w:r>
            <w:r w:rsidRPr="002963FF">
              <w:rPr>
                <w:rFonts w:ascii="Times New Roman" w:hAnsi="Times New Roman" w:cs="Times New Roman"/>
                <w:color w:val="000000"/>
              </w:rPr>
              <w:t>, 1.2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63FF" w:rsidRPr="00C60E42" w14:paraId="1D7CA478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7F61EC18" w14:textId="3FD8043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PhenoAge</w:t>
            </w:r>
            <w:proofErr w:type="spellEnd"/>
          </w:p>
        </w:tc>
        <w:tc>
          <w:tcPr>
            <w:tcW w:w="1161" w:type="dxa"/>
            <w:noWrap/>
            <w:hideMark/>
          </w:tcPr>
          <w:p w14:paraId="6AAB415D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46F7754F" w14:textId="234AB99D" w:rsidR="002963FF" w:rsidRPr="00437A84" w:rsidRDefault="002963FF" w:rsidP="002963FF">
            <w:pPr>
              <w:pStyle w:val="NoSpacing"/>
              <w:rPr>
                <w:rFonts w:ascii="Times New Roman" w:hAnsi="Times New Roman" w:cs="Times New Roman"/>
                <w:bCs/>
                <w:highlight w:val="yellow"/>
              </w:rPr>
            </w:pPr>
            <w:r w:rsidRPr="00437A84">
              <w:rPr>
                <w:rFonts w:ascii="Times New Roman" w:hAnsi="Times New Roman" w:cs="Times New Roman"/>
                <w:bCs/>
                <w:color w:val="000000"/>
              </w:rPr>
              <w:t>0.82 (0.2</w:t>
            </w:r>
            <w:r w:rsidR="005A054C" w:rsidRPr="00437A84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Pr="00437A8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proofErr w:type="gramStart"/>
            <w:r w:rsidRPr="00437A84">
              <w:rPr>
                <w:rFonts w:ascii="Times New Roman" w:hAnsi="Times New Roman" w:cs="Times New Roman"/>
                <w:bCs/>
                <w:color w:val="000000"/>
              </w:rPr>
              <w:t>1.43)</w:t>
            </w:r>
            <w:r w:rsidR="00437A84">
              <w:rPr>
                <w:rFonts w:ascii="Times New Roman" w:hAnsi="Times New Roman" w:cs="Times New Roman"/>
                <w:bCs/>
                <w:color w:val="000000"/>
              </w:rPr>
              <w:t>*</w:t>
            </w:r>
            <w:proofErr w:type="gramEnd"/>
          </w:p>
        </w:tc>
        <w:tc>
          <w:tcPr>
            <w:tcW w:w="1985" w:type="dxa"/>
            <w:noWrap/>
            <w:vAlign w:val="bottom"/>
            <w:hideMark/>
          </w:tcPr>
          <w:p w14:paraId="1E5C4074" w14:textId="5B4389F6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32 (-0.4</w:t>
            </w:r>
            <w:r w:rsidR="005A054C">
              <w:rPr>
                <w:rFonts w:ascii="Times New Roman" w:hAnsi="Times New Roman" w:cs="Times New Roman"/>
                <w:color w:val="000000"/>
              </w:rPr>
              <w:t>7</w:t>
            </w:r>
            <w:r w:rsidRPr="002963FF">
              <w:rPr>
                <w:rFonts w:ascii="Times New Roman" w:hAnsi="Times New Roman" w:cs="Times New Roman"/>
                <w:color w:val="000000"/>
              </w:rPr>
              <w:t>, 1.1</w:t>
            </w:r>
            <w:r w:rsidR="005A054C">
              <w:rPr>
                <w:rFonts w:ascii="Times New Roman" w:hAnsi="Times New Roman" w:cs="Times New Roman"/>
                <w:color w:val="000000"/>
              </w:rPr>
              <w:t>1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54215311" w14:textId="33064AC4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6</w:t>
            </w:r>
            <w:r w:rsidR="005A054C">
              <w:rPr>
                <w:rFonts w:ascii="Times New Roman" w:hAnsi="Times New Roman" w:cs="Times New Roman"/>
                <w:color w:val="000000"/>
              </w:rPr>
              <w:t>2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28, 1.5</w:t>
            </w:r>
            <w:r w:rsidR="005A054C">
              <w:rPr>
                <w:rFonts w:ascii="Times New Roman" w:hAnsi="Times New Roman" w:cs="Times New Roman"/>
                <w:color w:val="000000"/>
              </w:rPr>
              <w:t>2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63FF" w:rsidRPr="00C60E42" w14:paraId="2F02FE0F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51BE5BA5" w14:textId="28F47E4D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GrimAge</w:t>
            </w:r>
            <w:proofErr w:type="spellEnd"/>
          </w:p>
        </w:tc>
        <w:tc>
          <w:tcPr>
            <w:tcW w:w="1161" w:type="dxa"/>
            <w:noWrap/>
            <w:hideMark/>
          </w:tcPr>
          <w:p w14:paraId="0ECEB0CC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2A612C25" w14:textId="77BF5012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1</w:t>
            </w:r>
            <w:r w:rsidR="005A054C">
              <w:rPr>
                <w:rFonts w:ascii="Times New Roman" w:hAnsi="Times New Roman" w:cs="Times New Roman"/>
                <w:color w:val="000000"/>
              </w:rPr>
              <w:t>2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4</w:t>
            </w:r>
            <w:r w:rsidR="005A054C">
              <w:rPr>
                <w:rFonts w:ascii="Times New Roman" w:hAnsi="Times New Roman" w:cs="Times New Roman"/>
                <w:color w:val="000000"/>
              </w:rPr>
              <w:t>6</w:t>
            </w:r>
            <w:r w:rsidRPr="002963FF">
              <w:rPr>
                <w:rFonts w:ascii="Times New Roman" w:hAnsi="Times New Roman" w:cs="Times New Roman"/>
                <w:color w:val="000000"/>
              </w:rPr>
              <w:t>, 0.22)</w:t>
            </w:r>
          </w:p>
        </w:tc>
        <w:tc>
          <w:tcPr>
            <w:tcW w:w="1985" w:type="dxa"/>
            <w:noWrap/>
            <w:vAlign w:val="bottom"/>
            <w:hideMark/>
          </w:tcPr>
          <w:p w14:paraId="6CE75D75" w14:textId="36F5362F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7 (-0.5</w:t>
            </w:r>
            <w:r w:rsidR="005A054C">
              <w:rPr>
                <w:rFonts w:ascii="Times New Roman" w:hAnsi="Times New Roman" w:cs="Times New Roman"/>
                <w:color w:val="000000"/>
              </w:rPr>
              <w:t>4</w:t>
            </w:r>
            <w:r w:rsidRPr="002963FF">
              <w:rPr>
                <w:rFonts w:ascii="Times New Roman" w:hAnsi="Times New Roman" w:cs="Times New Roman"/>
                <w:color w:val="000000"/>
              </w:rPr>
              <w:t>, 0.3</w:t>
            </w:r>
            <w:r w:rsidR="005A054C">
              <w:rPr>
                <w:rFonts w:ascii="Times New Roman" w:hAnsi="Times New Roman" w:cs="Times New Roman"/>
                <w:color w:val="000000"/>
              </w:rPr>
              <w:t>9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02F93F6E" w14:textId="0EB134F0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1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64, 0.3</w:t>
            </w:r>
            <w:r w:rsidR="005A054C">
              <w:rPr>
                <w:rFonts w:ascii="Times New Roman" w:hAnsi="Times New Roman" w:cs="Times New Roman"/>
                <w:color w:val="000000"/>
              </w:rPr>
              <w:t>9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63FF" w:rsidRPr="00C60E42" w14:paraId="4320F187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20D9478A" w14:textId="3B10553F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DunedinPACE</w:t>
            </w:r>
            <w:proofErr w:type="spellEnd"/>
          </w:p>
        </w:tc>
        <w:tc>
          <w:tcPr>
            <w:tcW w:w="1161" w:type="dxa"/>
            <w:noWrap/>
            <w:hideMark/>
          </w:tcPr>
          <w:p w14:paraId="4A9A4B8E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1C5158EF" w14:textId="1E2D38CD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</w:t>
            </w:r>
            <w:r w:rsidR="005A054C">
              <w:rPr>
                <w:rFonts w:ascii="Times New Roman" w:hAnsi="Times New Roman" w:cs="Times New Roman"/>
                <w:color w:val="000000"/>
              </w:rPr>
              <w:t>1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0</w:t>
            </w:r>
            <w:r w:rsidR="005A054C">
              <w:rPr>
                <w:rFonts w:ascii="Times New Roman" w:hAnsi="Times New Roman" w:cs="Times New Roman"/>
                <w:color w:val="000000"/>
              </w:rPr>
              <w:t>2</w:t>
            </w:r>
            <w:r w:rsidRPr="002963FF">
              <w:rPr>
                <w:rFonts w:ascii="Times New Roman" w:hAnsi="Times New Roman" w:cs="Times New Roman"/>
                <w:color w:val="000000"/>
              </w:rPr>
              <w:t>, 0.0</w:t>
            </w:r>
            <w:r w:rsidR="005A054C">
              <w:rPr>
                <w:rFonts w:ascii="Times New Roman" w:hAnsi="Times New Roman" w:cs="Times New Roman"/>
                <w:color w:val="000000"/>
              </w:rPr>
              <w:t>1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77CD9433" w14:textId="336231BA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</w:t>
            </w:r>
            <w:r w:rsidR="005A054C">
              <w:rPr>
                <w:rFonts w:ascii="Times New Roman" w:hAnsi="Times New Roman" w:cs="Times New Roman"/>
                <w:color w:val="000000"/>
              </w:rPr>
              <w:t>1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02, 0.01)</w:t>
            </w:r>
          </w:p>
        </w:tc>
        <w:tc>
          <w:tcPr>
            <w:tcW w:w="1985" w:type="dxa"/>
            <w:noWrap/>
            <w:vAlign w:val="bottom"/>
            <w:hideMark/>
          </w:tcPr>
          <w:p w14:paraId="24BB5E64" w14:textId="53A7DC1D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01 (-0.01, 0.03)</w:t>
            </w:r>
          </w:p>
        </w:tc>
      </w:tr>
    </w:tbl>
    <w:p w14:paraId="784F355D" w14:textId="018CE479" w:rsidR="002641A6" w:rsidRDefault="00437A84" w:rsidP="00437A84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-value &lt; 0.05</w:t>
      </w:r>
    </w:p>
    <w:p w14:paraId="01D23F9D" w14:textId="77777777" w:rsidR="00437A84" w:rsidRPr="00C60E42" w:rsidRDefault="00437A84" w:rsidP="002641A6">
      <w:pPr>
        <w:pStyle w:val="NoSpacing"/>
        <w:rPr>
          <w:rFonts w:ascii="Times New Roman" w:hAnsi="Times New Roman" w:cs="Times New Roman"/>
        </w:rPr>
      </w:pPr>
    </w:p>
    <w:p w14:paraId="7CDBC309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52EC3C46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34989954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5638E02B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069E719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0A9FB3A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4EE4BE90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929326D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4E706359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44088947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5B67F14D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5738881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A8D6940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B05DEFE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0FD7F4B5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4FBCAB25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7A0FEC2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2C2F6BC6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4ECBCB4F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8B86929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7A5D1A95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B1FB7B6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7CE1D4DA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35CBC3A9" w14:textId="77777777" w:rsidR="00655E16" w:rsidRDefault="00655E16" w:rsidP="00F63E12">
      <w:pPr>
        <w:pStyle w:val="NoSpacing"/>
        <w:rPr>
          <w:rFonts w:ascii="Times New Roman" w:hAnsi="Times New Roman" w:cs="Times New Roman"/>
        </w:rPr>
      </w:pPr>
    </w:p>
    <w:p w14:paraId="65AC7918" w14:textId="7EAFB550" w:rsidR="00F63E12" w:rsidRPr="00C60E42" w:rsidRDefault="00B8505F" w:rsidP="00F63E12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  <w:r w:rsidRPr="00C60E42">
        <w:rPr>
          <w:rFonts w:ascii="Times New Roman" w:hAnsi="Times New Roman" w:cs="Times New Roman"/>
        </w:rPr>
        <w:lastRenderedPageBreak/>
        <w:t xml:space="preserve">Supplemental </w:t>
      </w:r>
      <w:r w:rsidR="002641A6" w:rsidRPr="00C60E42">
        <w:rPr>
          <w:rFonts w:ascii="Times New Roman" w:hAnsi="Times New Roman" w:cs="Times New Roman"/>
        </w:rPr>
        <w:t xml:space="preserve">Table 2. </w:t>
      </w:r>
      <w:r w:rsidR="00EC2592" w:rsidRPr="00C60E42">
        <w:rPr>
          <w:rFonts w:ascii="Times New Roman" w:hAnsi="Times New Roman" w:cs="Times New Roman"/>
        </w:rPr>
        <w:t xml:space="preserve">Regression estimates (95% confidence interval) for each joint exposure category on epigenetic clocks. Model adjusted for baseline age (years), gender (male, female), race/ethnicity (non-Hispanic White, non-Hispanic Black, Hispanic, other), education (years), neighborhood poverty level (percent in poverty), urbanicity (RUCA==1), census region (Northeast, Midwest, South, West), level of vigorous physical activity, and smoking status (current, former, never). </w:t>
      </w:r>
      <w:r w:rsidR="00F63E12" w:rsidRPr="00C60E42">
        <w:rPr>
          <w:rFonts w:ascii="Times New Roman" w:hAnsi="Times New Roman" w:cs="Times New Roman"/>
        </w:rPr>
        <w:t xml:space="preserve">All clocks were age </w:t>
      </w:r>
      <w:proofErr w:type="spellStart"/>
      <w:r w:rsidR="00F63E12" w:rsidRPr="00C60E42">
        <w:rPr>
          <w:rFonts w:ascii="Times New Roman" w:hAnsi="Times New Roman" w:cs="Times New Roman"/>
        </w:rPr>
        <w:t>residualized</w:t>
      </w:r>
      <w:proofErr w:type="spellEnd"/>
      <w:r w:rsidR="00F63E12" w:rsidRPr="00C60E42">
        <w:rPr>
          <w:rFonts w:ascii="Times New Roman" w:hAnsi="Times New Roman" w:cs="Times New Roman"/>
        </w:rPr>
        <w:t xml:space="preserve">, models were weighted for population-representative estimates with robust standard errors to account for clustering at the census tract level. </w:t>
      </w:r>
      <w:r w:rsidR="0092555E">
        <w:rPr>
          <w:rFonts w:ascii="Times New Roman" w:hAnsi="Times New Roman" w:cs="Times New Roman"/>
        </w:rPr>
        <w:t>Heat index is dichotomized at 80, PM</w:t>
      </w:r>
      <w:r w:rsidR="0092555E" w:rsidRPr="0092555E">
        <w:rPr>
          <w:rFonts w:ascii="Times New Roman" w:hAnsi="Times New Roman" w:cs="Times New Roman"/>
          <w:vertAlign w:val="subscript"/>
        </w:rPr>
        <w:t>2.5</w:t>
      </w:r>
      <w:r w:rsidR="0092555E">
        <w:rPr>
          <w:rFonts w:ascii="Times New Roman" w:hAnsi="Times New Roman" w:cs="Times New Roman"/>
        </w:rPr>
        <w:t xml:space="preserve"> is dichotomized at 9.2 </w:t>
      </w:r>
      <m:oMath>
        <m:r>
          <w:rPr>
            <w:rFonts w:ascii="Cambria Math" w:hAnsi="Cambria Math" w:cs="Times New Roman"/>
          </w:rPr>
          <m:t>μ</m:t>
        </m:r>
      </m:oMath>
      <w:r w:rsidR="0092555E">
        <w:rPr>
          <w:rFonts w:ascii="Times New Roman" w:hAnsi="Times New Roman" w:cs="Times New Roman"/>
        </w:rPr>
        <w:t>g/m</w:t>
      </w:r>
      <w:r w:rsidR="0092555E" w:rsidRPr="0092555E">
        <w:rPr>
          <w:rFonts w:ascii="Times New Roman" w:hAnsi="Times New Roman" w:cs="Times New Roman"/>
          <w:vertAlign w:val="superscript"/>
        </w:rPr>
        <w:t>3</w:t>
      </w:r>
      <w:r w:rsidR="0092555E">
        <w:rPr>
          <w:rFonts w:ascii="Times New Roman" w:hAnsi="Times New Roman" w:cs="Times New Roman"/>
        </w:rPr>
        <w:t>.</w:t>
      </w:r>
    </w:p>
    <w:p w14:paraId="70F8A1F2" w14:textId="77777777" w:rsidR="00F63E12" w:rsidRPr="00C60E42" w:rsidRDefault="00F63E12" w:rsidP="00F63E12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4"/>
        <w:gridCol w:w="1161"/>
        <w:gridCol w:w="1985"/>
        <w:gridCol w:w="1985"/>
        <w:gridCol w:w="1985"/>
      </w:tblGrid>
      <w:tr w:rsidR="002641A6" w:rsidRPr="00C60E42" w14:paraId="30425E1C" w14:textId="77777777" w:rsidTr="00EC2592">
        <w:trPr>
          <w:trHeight w:val="320"/>
        </w:trPr>
        <w:tc>
          <w:tcPr>
            <w:tcW w:w="2234" w:type="dxa"/>
            <w:noWrap/>
            <w:hideMark/>
          </w:tcPr>
          <w:p w14:paraId="23A9AC0C" w14:textId="5A345F7A" w:rsidR="002641A6" w:rsidRPr="002963FF" w:rsidRDefault="002641A6" w:rsidP="002641A6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Epigenetic Clock</w:t>
            </w:r>
          </w:p>
        </w:tc>
        <w:tc>
          <w:tcPr>
            <w:tcW w:w="7116" w:type="dxa"/>
            <w:gridSpan w:val="4"/>
            <w:noWrap/>
            <w:hideMark/>
          </w:tcPr>
          <w:p w14:paraId="3F3A0799" w14:textId="57936C43" w:rsidR="002641A6" w:rsidRPr="002963FF" w:rsidRDefault="00984A99" w:rsidP="002641A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Exposure Category</w:t>
            </w:r>
          </w:p>
        </w:tc>
      </w:tr>
      <w:tr w:rsidR="00EC2592" w:rsidRPr="00C60E42" w14:paraId="1998A6FC" w14:textId="77777777" w:rsidTr="00EC2592">
        <w:trPr>
          <w:trHeight w:val="320"/>
        </w:trPr>
        <w:tc>
          <w:tcPr>
            <w:tcW w:w="2234" w:type="dxa"/>
            <w:noWrap/>
            <w:hideMark/>
          </w:tcPr>
          <w:p w14:paraId="7D2136BA" w14:textId="77777777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noWrap/>
            <w:hideMark/>
          </w:tcPr>
          <w:p w14:paraId="7E3D869C" w14:textId="3243CC90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Low heat low and PM</w:t>
            </w:r>
            <w:r w:rsidRPr="002963F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85" w:type="dxa"/>
            <w:noWrap/>
            <w:hideMark/>
          </w:tcPr>
          <w:p w14:paraId="1962176B" w14:textId="4BEDC9C5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High heat and low PM</w:t>
            </w:r>
            <w:r w:rsidRPr="002963F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85" w:type="dxa"/>
            <w:noWrap/>
            <w:hideMark/>
          </w:tcPr>
          <w:p w14:paraId="63292A60" w14:textId="67452958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Low heat and high PM</w:t>
            </w:r>
            <w:r w:rsidRPr="002963F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85" w:type="dxa"/>
            <w:noWrap/>
            <w:hideMark/>
          </w:tcPr>
          <w:p w14:paraId="3D4BA228" w14:textId="12040DC3" w:rsidR="00EC2592" w:rsidRPr="002963FF" w:rsidRDefault="00EC2592" w:rsidP="00EC2592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High heat and high PM</w:t>
            </w:r>
            <w:r w:rsidRPr="002963F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</w:tr>
      <w:tr w:rsidR="002963FF" w:rsidRPr="00C60E42" w14:paraId="07B28C0D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104ACBD8" w14:textId="151CCFFA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Horvath</w:t>
            </w:r>
            <w:proofErr w:type="spellEnd"/>
          </w:p>
        </w:tc>
        <w:tc>
          <w:tcPr>
            <w:tcW w:w="1161" w:type="dxa"/>
            <w:noWrap/>
            <w:hideMark/>
          </w:tcPr>
          <w:p w14:paraId="207ADD16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248050A3" w14:textId="6EBD009D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5</w:t>
            </w:r>
            <w:r w:rsidR="005A054C">
              <w:rPr>
                <w:rFonts w:ascii="Times New Roman" w:hAnsi="Times New Roman" w:cs="Times New Roman"/>
                <w:color w:val="000000"/>
              </w:rPr>
              <w:t>2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05, 1.08)</w:t>
            </w:r>
          </w:p>
        </w:tc>
        <w:tc>
          <w:tcPr>
            <w:tcW w:w="1985" w:type="dxa"/>
            <w:noWrap/>
            <w:vAlign w:val="bottom"/>
            <w:hideMark/>
          </w:tcPr>
          <w:p w14:paraId="69A2472B" w14:textId="06E4FCBC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6 (-0.8</w:t>
            </w:r>
            <w:r w:rsidR="005A054C">
              <w:rPr>
                <w:rFonts w:ascii="Times New Roman" w:hAnsi="Times New Roman" w:cs="Times New Roman"/>
                <w:color w:val="000000"/>
              </w:rPr>
              <w:t>1</w:t>
            </w:r>
            <w:r w:rsidRPr="002963FF">
              <w:rPr>
                <w:rFonts w:ascii="Times New Roman" w:hAnsi="Times New Roman" w:cs="Times New Roman"/>
                <w:color w:val="000000"/>
              </w:rPr>
              <w:t>, 0.6</w:t>
            </w:r>
            <w:r w:rsidR="005A054C">
              <w:rPr>
                <w:rFonts w:ascii="Times New Roman" w:hAnsi="Times New Roman" w:cs="Times New Roman"/>
                <w:color w:val="000000"/>
              </w:rPr>
              <w:t>8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1191212E" w14:textId="07EC24CF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003 (-0.82, 0.8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63FF" w:rsidRPr="00C60E42" w14:paraId="1F870717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67B373E3" w14:textId="3B4C1843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Hannum</w:t>
            </w:r>
            <w:proofErr w:type="spellEnd"/>
          </w:p>
        </w:tc>
        <w:tc>
          <w:tcPr>
            <w:tcW w:w="1161" w:type="dxa"/>
            <w:noWrap/>
            <w:hideMark/>
          </w:tcPr>
          <w:p w14:paraId="6A71A8E6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25696CCD" w14:textId="5FDF24A3" w:rsidR="002963FF" w:rsidRPr="00437A84" w:rsidRDefault="002963FF" w:rsidP="002963FF">
            <w:pPr>
              <w:pStyle w:val="NoSpacing"/>
              <w:rPr>
                <w:rFonts w:ascii="Times New Roman" w:hAnsi="Times New Roman" w:cs="Times New Roman"/>
                <w:bCs/>
                <w:highlight w:val="yellow"/>
              </w:rPr>
            </w:pPr>
            <w:r w:rsidRPr="00437A84">
              <w:rPr>
                <w:rFonts w:ascii="Times New Roman" w:hAnsi="Times New Roman" w:cs="Times New Roman"/>
                <w:bCs/>
                <w:color w:val="000000"/>
              </w:rPr>
              <w:t xml:space="preserve">0.67 (0.11, </w:t>
            </w:r>
            <w:proofErr w:type="gramStart"/>
            <w:r w:rsidRPr="00437A84">
              <w:rPr>
                <w:rFonts w:ascii="Times New Roman" w:hAnsi="Times New Roman" w:cs="Times New Roman"/>
                <w:bCs/>
                <w:color w:val="000000"/>
              </w:rPr>
              <w:t>1.23)</w:t>
            </w:r>
            <w:r w:rsidR="00437A84">
              <w:rPr>
                <w:rFonts w:ascii="Times New Roman" w:hAnsi="Times New Roman" w:cs="Times New Roman"/>
                <w:bCs/>
                <w:color w:val="000000"/>
              </w:rPr>
              <w:t>*</w:t>
            </w:r>
            <w:proofErr w:type="gramEnd"/>
          </w:p>
        </w:tc>
        <w:tc>
          <w:tcPr>
            <w:tcW w:w="1985" w:type="dxa"/>
            <w:noWrap/>
            <w:vAlign w:val="bottom"/>
            <w:hideMark/>
          </w:tcPr>
          <w:p w14:paraId="587FC7DE" w14:textId="1D0DF19B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33 (-0.41, 1.0</w:t>
            </w:r>
            <w:r w:rsidR="005A054C">
              <w:rPr>
                <w:rFonts w:ascii="Times New Roman" w:hAnsi="Times New Roman" w:cs="Times New Roman"/>
                <w:color w:val="000000"/>
              </w:rPr>
              <w:t>8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39236FDB" w14:textId="2E0B0291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3</w:t>
            </w:r>
            <w:r w:rsidR="005A054C">
              <w:rPr>
                <w:rFonts w:ascii="Times New Roman" w:hAnsi="Times New Roman" w:cs="Times New Roman"/>
                <w:color w:val="000000"/>
              </w:rPr>
              <w:t>8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4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>, 1.1</w:t>
            </w:r>
            <w:r w:rsidR="005A054C">
              <w:rPr>
                <w:rFonts w:ascii="Times New Roman" w:hAnsi="Times New Roman" w:cs="Times New Roman"/>
                <w:color w:val="000000"/>
              </w:rPr>
              <w:t>8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63FF" w:rsidRPr="00C60E42" w14:paraId="2719D220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1A27D1BA" w14:textId="794989B2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PhenoAge</w:t>
            </w:r>
            <w:proofErr w:type="spellEnd"/>
          </w:p>
        </w:tc>
        <w:tc>
          <w:tcPr>
            <w:tcW w:w="1161" w:type="dxa"/>
            <w:noWrap/>
            <w:hideMark/>
          </w:tcPr>
          <w:p w14:paraId="04A59448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5F363B1D" w14:textId="0E8D595F" w:rsidR="002963FF" w:rsidRPr="00437A84" w:rsidRDefault="002963FF" w:rsidP="002963FF">
            <w:pPr>
              <w:pStyle w:val="NoSpacing"/>
              <w:rPr>
                <w:rFonts w:ascii="Times New Roman" w:hAnsi="Times New Roman" w:cs="Times New Roman"/>
                <w:bCs/>
                <w:highlight w:val="yellow"/>
              </w:rPr>
            </w:pPr>
            <w:r w:rsidRPr="00437A84">
              <w:rPr>
                <w:rFonts w:ascii="Times New Roman" w:hAnsi="Times New Roman" w:cs="Times New Roman"/>
                <w:bCs/>
                <w:color w:val="000000"/>
              </w:rPr>
              <w:t>0.92 (0.3</w:t>
            </w:r>
            <w:r w:rsidR="005A054C" w:rsidRPr="00437A84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Pr="00437A8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proofErr w:type="gramStart"/>
            <w:r w:rsidRPr="00437A84">
              <w:rPr>
                <w:rFonts w:ascii="Times New Roman" w:hAnsi="Times New Roman" w:cs="Times New Roman"/>
                <w:bCs/>
                <w:color w:val="000000"/>
              </w:rPr>
              <w:t>1.5</w:t>
            </w:r>
            <w:r w:rsidR="005A054C" w:rsidRPr="00437A84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437A84">
              <w:rPr>
                <w:rFonts w:ascii="Times New Roman" w:hAnsi="Times New Roman" w:cs="Times New Roman"/>
                <w:bCs/>
                <w:color w:val="000000"/>
              </w:rPr>
              <w:t>)</w:t>
            </w:r>
            <w:r w:rsidR="00437A84">
              <w:rPr>
                <w:rFonts w:ascii="Times New Roman" w:hAnsi="Times New Roman" w:cs="Times New Roman"/>
                <w:bCs/>
                <w:color w:val="000000"/>
              </w:rPr>
              <w:t>*</w:t>
            </w:r>
            <w:proofErr w:type="gramEnd"/>
          </w:p>
        </w:tc>
        <w:tc>
          <w:tcPr>
            <w:tcW w:w="1985" w:type="dxa"/>
            <w:noWrap/>
            <w:vAlign w:val="bottom"/>
            <w:hideMark/>
          </w:tcPr>
          <w:p w14:paraId="3E86A0C6" w14:textId="715B34B0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3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4</w:t>
            </w:r>
            <w:r w:rsidR="005A054C">
              <w:rPr>
                <w:rFonts w:ascii="Times New Roman" w:hAnsi="Times New Roman" w:cs="Times New Roman"/>
                <w:color w:val="000000"/>
              </w:rPr>
              <w:t>6</w:t>
            </w:r>
            <w:r w:rsidRPr="002963FF">
              <w:rPr>
                <w:rFonts w:ascii="Times New Roman" w:hAnsi="Times New Roman" w:cs="Times New Roman"/>
                <w:color w:val="000000"/>
              </w:rPr>
              <w:t>, 1.1</w:t>
            </w:r>
            <w:r w:rsidR="005A054C">
              <w:rPr>
                <w:rFonts w:ascii="Times New Roman" w:hAnsi="Times New Roman" w:cs="Times New Roman"/>
                <w:color w:val="000000"/>
              </w:rPr>
              <w:t>1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4DD2B295" w14:textId="2B69307E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6</w:t>
            </w:r>
            <w:r w:rsidR="005A054C">
              <w:rPr>
                <w:rFonts w:ascii="Times New Roman" w:hAnsi="Times New Roman" w:cs="Times New Roman"/>
                <w:color w:val="000000"/>
              </w:rPr>
              <w:t>4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2</w:t>
            </w:r>
            <w:r w:rsidR="005A054C">
              <w:rPr>
                <w:rFonts w:ascii="Times New Roman" w:hAnsi="Times New Roman" w:cs="Times New Roman"/>
                <w:color w:val="000000"/>
              </w:rPr>
              <w:t>5</w:t>
            </w:r>
            <w:r w:rsidRPr="002963FF">
              <w:rPr>
                <w:rFonts w:ascii="Times New Roman" w:hAnsi="Times New Roman" w:cs="Times New Roman"/>
                <w:color w:val="000000"/>
              </w:rPr>
              <w:t>, 1.5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63FF" w:rsidRPr="00C60E42" w14:paraId="2CE4E733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249EE0DB" w14:textId="15FBBAAD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GrimAge</w:t>
            </w:r>
            <w:proofErr w:type="spellEnd"/>
          </w:p>
        </w:tc>
        <w:tc>
          <w:tcPr>
            <w:tcW w:w="1161" w:type="dxa"/>
            <w:noWrap/>
            <w:hideMark/>
          </w:tcPr>
          <w:p w14:paraId="7E24F31E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6A8FC3A0" w14:textId="6533C4AB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</w:t>
            </w:r>
            <w:r w:rsidR="005A054C">
              <w:rPr>
                <w:rFonts w:ascii="Times New Roman" w:hAnsi="Times New Roman" w:cs="Times New Roman"/>
                <w:color w:val="000000"/>
              </w:rPr>
              <w:t>7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37, 0.2</w:t>
            </w:r>
            <w:r w:rsidR="005A054C">
              <w:rPr>
                <w:rFonts w:ascii="Times New Roman" w:hAnsi="Times New Roman" w:cs="Times New Roman"/>
                <w:color w:val="000000"/>
              </w:rPr>
              <w:t>4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2850C989" w14:textId="104EB1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6 (-0.44, 0.3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3E5062A3" w14:textId="398BB50A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1</w:t>
            </w:r>
            <w:r w:rsidR="005A054C">
              <w:rPr>
                <w:rFonts w:ascii="Times New Roman" w:hAnsi="Times New Roman" w:cs="Times New Roman"/>
                <w:color w:val="000000"/>
              </w:rPr>
              <w:t>9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6</w:t>
            </w:r>
            <w:r w:rsidR="005A054C">
              <w:rPr>
                <w:rFonts w:ascii="Times New Roman" w:hAnsi="Times New Roman" w:cs="Times New Roman"/>
                <w:color w:val="000000"/>
              </w:rPr>
              <w:t>3</w:t>
            </w:r>
            <w:r w:rsidRPr="002963FF">
              <w:rPr>
                <w:rFonts w:ascii="Times New Roman" w:hAnsi="Times New Roman" w:cs="Times New Roman"/>
                <w:color w:val="000000"/>
              </w:rPr>
              <w:t>, 0.2</w:t>
            </w:r>
            <w:r w:rsidR="005A054C">
              <w:rPr>
                <w:rFonts w:ascii="Times New Roman" w:hAnsi="Times New Roman" w:cs="Times New Roman"/>
                <w:color w:val="000000"/>
              </w:rPr>
              <w:t>6</w:t>
            </w:r>
            <w:r w:rsidRPr="002963F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63FF" w:rsidRPr="00C60E42" w14:paraId="05F3EF48" w14:textId="77777777" w:rsidTr="003637E3">
        <w:trPr>
          <w:trHeight w:val="320"/>
        </w:trPr>
        <w:tc>
          <w:tcPr>
            <w:tcW w:w="2234" w:type="dxa"/>
            <w:noWrap/>
            <w:hideMark/>
          </w:tcPr>
          <w:p w14:paraId="64865D27" w14:textId="17C0EA55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963FF">
              <w:rPr>
                <w:rFonts w:ascii="Times New Roman" w:hAnsi="Times New Roman" w:cs="Times New Roman"/>
              </w:rPr>
              <w:t>AccelDunedinPACE</w:t>
            </w:r>
            <w:proofErr w:type="spellEnd"/>
          </w:p>
        </w:tc>
        <w:tc>
          <w:tcPr>
            <w:tcW w:w="1161" w:type="dxa"/>
            <w:noWrap/>
            <w:hideMark/>
          </w:tcPr>
          <w:p w14:paraId="11B081E7" w14:textId="77777777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1985" w:type="dxa"/>
            <w:noWrap/>
            <w:vAlign w:val="bottom"/>
            <w:hideMark/>
          </w:tcPr>
          <w:p w14:paraId="3B744180" w14:textId="31224C9D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03 (-0.0</w:t>
            </w:r>
            <w:r w:rsidR="005A054C">
              <w:rPr>
                <w:rFonts w:ascii="Times New Roman" w:hAnsi="Times New Roman" w:cs="Times New Roman"/>
                <w:color w:val="000000"/>
              </w:rPr>
              <w:t>2</w:t>
            </w:r>
            <w:r w:rsidRPr="002963FF">
              <w:rPr>
                <w:rFonts w:ascii="Times New Roman" w:hAnsi="Times New Roman" w:cs="Times New Roman"/>
                <w:color w:val="000000"/>
              </w:rPr>
              <w:t>, 0.01)</w:t>
            </w:r>
          </w:p>
        </w:tc>
        <w:tc>
          <w:tcPr>
            <w:tcW w:w="1985" w:type="dxa"/>
            <w:noWrap/>
            <w:vAlign w:val="bottom"/>
            <w:hideMark/>
          </w:tcPr>
          <w:p w14:paraId="7601A962" w14:textId="7573308F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  <w:highlight w:val="yellow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-0.0</w:t>
            </w:r>
            <w:r w:rsidR="005A054C">
              <w:rPr>
                <w:rFonts w:ascii="Times New Roman" w:hAnsi="Times New Roman" w:cs="Times New Roman"/>
                <w:color w:val="000000"/>
              </w:rPr>
              <w:t>1</w:t>
            </w:r>
            <w:r w:rsidRPr="002963FF">
              <w:rPr>
                <w:rFonts w:ascii="Times New Roman" w:hAnsi="Times New Roman" w:cs="Times New Roman"/>
                <w:color w:val="000000"/>
              </w:rPr>
              <w:t xml:space="preserve"> (-0.02, 0.01)</w:t>
            </w:r>
          </w:p>
        </w:tc>
        <w:tc>
          <w:tcPr>
            <w:tcW w:w="1985" w:type="dxa"/>
            <w:noWrap/>
            <w:vAlign w:val="bottom"/>
            <w:hideMark/>
          </w:tcPr>
          <w:p w14:paraId="38CC054B" w14:textId="066B7E2D" w:rsidR="002963FF" w:rsidRPr="002963FF" w:rsidRDefault="002963FF" w:rsidP="002963FF">
            <w:pPr>
              <w:pStyle w:val="NoSpacing"/>
              <w:rPr>
                <w:rFonts w:ascii="Times New Roman" w:hAnsi="Times New Roman" w:cs="Times New Roman"/>
              </w:rPr>
            </w:pPr>
            <w:r w:rsidRPr="002963FF">
              <w:rPr>
                <w:rFonts w:ascii="Times New Roman" w:hAnsi="Times New Roman" w:cs="Times New Roman"/>
                <w:color w:val="000000"/>
              </w:rPr>
              <w:t>0.01 (-0.0</w:t>
            </w:r>
            <w:r w:rsidR="005A054C">
              <w:rPr>
                <w:rFonts w:ascii="Times New Roman" w:hAnsi="Times New Roman" w:cs="Times New Roman"/>
                <w:color w:val="000000"/>
              </w:rPr>
              <w:t>1</w:t>
            </w:r>
            <w:r w:rsidRPr="002963FF">
              <w:rPr>
                <w:rFonts w:ascii="Times New Roman" w:hAnsi="Times New Roman" w:cs="Times New Roman"/>
                <w:color w:val="000000"/>
              </w:rPr>
              <w:t>, 0.03)</w:t>
            </w:r>
          </w:p>
        </w:tc>
      </w:tr>
    </w:tbl>
    <w:p w14:paraId="1525A2B1" w14:textId="77777777" w:rsidR="00437A84" w:rsidRPr="00C60E42" w:rsidRDefault="00437A84" w:rsidP="00437A84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-value &lt; 0.05</w:t>
      </w:r>
    </w:p>
    <w:p w14:paraId="424AD382" w14:textId="4BA0E8E2" w:rsidR="002641A6" w:rsidRPr="00C60E42" w:rsidRDefault="002641A6" w:rsidP="002641A6">
      <w:pPr>
        <w:pStyle w:val="NoSpacing"/>
        <w:rPr>
          <w:rFonts w:ascii="Times New Roman" w:hAnsi="Times New Roman" w:cs="Times New Roman"/>
        </w:rPr>
      </w:pPr>
    </w:p>
    <w:sectPr w:rsidR="002641A6" w:rsidRPr="00C60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7D981E" w16cex:dateUtc="2024-08-31T20:24:00Z"/>
  <w16cex:commentExtensible w16cex:durableId="2A7D9A45" w16cex:dateUtc="2024-08-31T20:33:00Z"/>
  <w16cex:commentExtensible w16cex:durableId="2A7D9B4F" w16cex:dateUtc="2024-08-31T20:38:00Z"/>
  <w16cex:commentExtensible w16cex:durableId="2A7D9EA2" w16cex:dateUtc="2024-08-31T20:52:00Z"/>
  <w16cex:commentExtensible w16cex:durableId="2A7DA10A" w16cex:dateUtc="2024-08-31T21:02:00Z"/>
  <w16cex:commentExtensible w16cex:durableId="2A7DA151" w16cex:dateUtc="2024-08-31T21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45707" w14:textId="77777777" w:rsidR="005066DF" w:rsidRDefault="005066DF" w:rsidP="00010E5E">
      <w:pPr>
        <w:spacing w:after="0" w:line="240" w:lineRule="auto"/>
      </w:pPr>
      <w:r>
        <w:separator/>
      </w:r>
    </w:p>
  </w:endnote>
  <w:endnote w:type="continuationSeparator" w:id="0">
    <w:p w14:paraId="26BB2EA0" w14:textId="77777777" w:rsidR="005066DF" w:rsidRDefault="005066DF" w:rsidP="00010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DB279A" w14:textId="77777777" w:rsidR="005066DF" w:rsidRDefault="005066DF" w:rsidP="00010E5E">
      <w:pPr>
        <w:spacing w:after="0" w:line="240" w:lineRule="auto"/>
      </w:pPr>
      <w:r>
        <w:separator/>
      </w:r>
    </w:p>
  </w:footnote>
  <w:footnote w:type="continuationSeparator" w:id="0">
    <w:p w14:paraId="1DAD03E9" w14:textId="77777777" w:rsidR="005066DF" w:rsidRDefault="005066DF" w:rsidP="00010E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344AF3"/>
    <w:multiLevelType w:val="hybridMultilevel"/>
    <w:tmpl w:val="B148AFAC"/>
    <w:lvl w:ilvl="0" w:tplc="EDBE49D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67735"/>
    <w:multiLevelType w:val="hybridMultilevel"/>
    <w:tmpl w:val="EECC972C"/>
    <w:lvl w:ilvl="0" w:tplc="374CDC6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9F3248"/>
    <w:multiLevelType w:val="hybridMultilevel"/>
    <w:tmpl w:val="C7D24744"/>
    <w:lvl w:ilvl="0" w:tplc="7D14DD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D47"/>
    <w:rsid w:val="000001E1"/>
    <w:rsid w:val="00000FD2"/>
    <w:rsid w:val="00003259"/>
    <w:rsid w:val="00004095"/>
    <w:rsid w:val="000045C9"/>
    <w:rsid w:val="00005854"/>
    <w:rsid w:val="00010E5E"/>
    <w:rsid w:val="00022C2D"/>
    <w:rsid w:val="00025CE4"/>
    <w:rsid w:val="0003535D"/>
    <w:rsid w:val="000372D0"/>
    <w:rsid w:val="000373D8"/>
    <w:rsid w:val="00047902"/>
    <w:rsid w:val="00050741"/>
    <w:rsid w:val="00050945"/>
    <w:rsid w:val="00051C79"/>
    <w:rsid w:val="00056FD6"/>
    <w:rsid w:val="0005793A"/>
    <w:rsid w:val="00061E40"/>
    <w:rsid w:val="00065AF2"/>
    <w:rsid w:val="00071BB8"/>
    <w:rsid w:val="000728C8"/>
    <w:rsid w:val="000729A5"/>
    <w:rsid w:val="000730F4"/>
    <w:rsid w:val="000740AA"/>
    <w:rsid w:val="00076167"/>
    <w:rsid w:val="000776DB"/>
    <w:rsid w:val="00082A66"/>
    <w:rsid w:val="00084207"/>
    <w:rsid w:val="00085145"/>
    <w:rsid w:val="00086512"/>
    <w:rsid w:val="000869FC"/>
    <w:rsid w:val="00086A01"/>
    <w:rsid w:val="00091FA7"/>
    <w:rsid w:val="000931D1"/>
    <w:rsid w:val="000A1EF7"/>
    <w:rsid w:val="000A3BDC"/>
    <w:rsid w:val="000A3F3F"/>
    <w:rsid w:val="000A53F4"/>
    <w:rsid w:val="000A5F3D"/>
    <w:rsid w:val="000B0CE0"/>
    <w:rsid w:val="000B22E5"/>
    <w:rsid w:val="000B719C"/>
    <w:rsid w:val="000B7654"/>
    <w:rsid w:val="000C2793"/>
    <w:rsid w:val="000D06FF"/>
    <w:rsid w:val="000D0FAD"/>
    <w:rsid w:val="000D3DFF"/>
    <w:rsid w:val="000D7CD5"/>
    <w:rsid w:val="000E3548"/>
    <w:rsid w:val="000E46A6"/>
    <w:rsid w:val="000F01C7"/>
    <w:rsid w:val="000F0B69"/>
    <w:rsid w:val="000F1E61"/>
    <w:rsid w:val="000F21A8"/>
    <w:rsid w:val="000F2CB6"/>
    <w:rsid w:val="000F60C8"/>
    <w:rsid w:val="001017D1"/>
    <w:rsid w:val="00103A22"/>
    <w:rsid w:val="00103A70"/>
    <w:rsid w:val="00103ECE"/>
    <w:rsid w:val="00104CD0"/>
    <w:rsid w:val="00107FC5"/>
    <w:rsid w:val="001161FC"/>
    <w:rsid w:val="00122002"/>
    <w:rsid w:val="001229B8"/>
    <w:rsid w:val="001249C5"/>
    <w:rsid w:val="001327C1"/>
    <w:rsid w:val="00134EF2"/>
    <w:rsid w:val="00147B21"/>
    <w:rsid w:val="0015285E"/>
    <w:rsid w:val="001543D5"/>
    <w:rsid w:val="001564E8"/>
    <w:rsid w:val="00161F47"/>
    <w:rsid w:val="001638DC"/>
    <w:rsid w:val="00166CDA"/>
    <w:rsid w:val="00167689"/>
    <w:rsid w:val="00170521"/>
    <w:rsid w:val="00170632"/>
    <w:rsid w:val="00173584"/>
    <w:rsid w:val="00174C60"/>
    <w:rsid w:val="00175D42"/>
    <w:rsid w:val="00176503"/>
    <w:rsid w:val="0018143B"/>
    <w:rsid w:val="0018181D"/>
    <w:rsid w:val="00182D7A"/>
    <w:rsid w:val="00186FB3"/>
    <w:rsid w:val="00190CED"/>
    <w:rsid w:val="00192537"/>
    <w:rsid w:val="00194C86"/>
    <w:rsid w:val="00197E03"/>
    <w:rsid w:val="001A2267"/>
    <w:rsid w:val="001A2E70"/>
    <w:rsid w:val="001A4A4F"/>
    <w:rsid w:val="001A7847"/>
    <w:rsid w:val="001B1DA7"/>
    <w:rsid w:val="001B7564"/>
    <w:rsid w:val="001C1956"/>
    <w:rsid w:val="001C53CD"/>
    <w:rsid w:val="001D1FA9"/>
    <w:rsid w:val="001E0B50"/>
    <w:rsid w:val="001E3662"/>
    <w:rsid w:val="001F064F"/>
    <w:rsid w:val="001F0844"/>
    <w:rsid w:val="001F1BBF"/>
    <w:rsid w:val="001F4914"/>
    <w:rsid w:val="001F7EF0"/>
    <w:rsid w:val="00205174"/>
    <w:rsid w:val="00206FAF"/>
    <w:rsid w:val="00207CAC"/>
    <w:rsid w:val="0021043A"/>
    <w:rsid w:val="00214E0E"/>
    <w:rsid w:val="0022029F"/>
    <w:rsid w:val="00223CFF"/>
    <w:rsid w:val="00224294"/>
    <w:rsid w:val="002248F2"/>
    <w:rsid w:val="00235137"/>
    <w:rsid w:val="00236225"/>
    <w:rsid w:val="00243326"/>
    <w:rsid w:val="0025530C"/>
    <w:rsid w:val="0025625D"/>
    <w:rsid w:val="0025662B"/>
    <w:rsid w:val="00260B45"/>
    <w:rsid w:val="00260E0A"/>
    <w:rsid w:val="002612FD"/>
    <w:rsid w:val="00262E59"/>
    <w:rsid w:val="00263EBC"/>
    <w:rsid w:val="002641A6"/>
    <w:rsid w:val="00266F41"/>
    <w:rsid w:val="00267175"/>
    <w:rsid w:val="002815B6"/>
    <w:rsid w:val="00281FAD"/>
    <w:rsid w:val="002838BD"/>
    <w:rsid w:val="00283D53"/>
    <w:rsid w:val="00285371"/>
    <w:rsid w:val="00285397"/>
    <w:rsid w:val="00286549"/>
    <w:rsid w:val="002877A7"/>
    <w:rsid w:val="00292E87"/>
    <w:rsid w:val="00293AB3"/>
    <w:rsid w:val="002963FF"/>
    <w:rsid w:val="00297CF3"/>
    <w:rsid w:val="002A0646"/>
    <w:rsid w:val="002A0ADD"/>
    <w:rsid w:val="002A249B"/>
    <w:rsid w:val="002B06B6"/>
    <w:rsid w:val="002B1EE3"/>
    <w:rsid w:val="002B50EA"/>
    <w:rsid w:val="002B7CC1"/>
    <w:rsid w:val="002D6B5B"/>
    <w:rsid w:val="002D7377"/>
    <w:rsid w:val="002E1754"/>
    <w:rsid w:val="002E19A4"/>
    <w:rsid w:val="002E2BAF"/>
    <w:rsid w:val="002F7B8C"/>
    <w:rsid w:val="00304B07"/>
    <w:rsid w:val="003053AA"/>
    <w:rsid w:val="00305569"/>
    <w:rsid w:val="00311FAC"/>
    <w:rsid w:val="0031413E"/>
    <w:rsid w:val="00314B14"/>
    <w:rsid w:val="00316D34"/>
    <w:rsid w:val="00317CF6"/>
    <w:rsid w:val="00323E24"/>
    <w:rsid w:val="00325B8C"/>
    <w:rsid w:val="00331580"/>
    <w:rsid w:val="00332DE0"/>
    <w:rsid w:val="00333453"/>
    <w:rsid w:val="00336FDF"/>
    <w:rsid w:val="00337B51"/>
    <w:rsid w:val="00340212"/>
    <w:rsid w:val="0035376F"/>
    <w:rsid w:val="003540DF"/>
    <w:rsid w:val="00354D3B"/>
    <w:rsid w:val="00355F80"/>
    <w:rsid w:val="00360045"/>
    <w:rsid w:val="003607C6"/>
    <w:rsid w:val="00361744"/>
    <w:rsid w:val="00363249"/>
    <w:rsid w:val="0036375D"/>
    <w:rsid w:val="003637E3"/>
    <w:rsid w:val="00373065"/>
    <w:rsid w:val="003750A4"/>
    <w:rsid w:val="0037682E"/>
    <w:rsid w:val="003806ED"/>
    <w:rsid w:val="00380A98"/>
    <w:rsid w:val="00383C7A"/>
    <w:rsid w:val="00387369"/>
    <w:rsid w:val="00390386"/>
    <w:rsid w:val="00390B10"/>
    <w:rsid w:val="00391278"/>
    <w:rsid w:val="00392A73"/>
    <w:rsid w:val="00392D07"/>
    <w:rsid w:val="0039316E"/>
    <w:rsid w:val="00396580"/>
    <w:rsid w:val="003A0057"/>
    <w:rsid w:val="003A0A5C"/>
    <w:rsid w:val="003A3225"/>
    <w:rsid w:val="003A3740"/>
    <w:rsid w:val="003B0B01"/>
    <w:rsid w:val="003B3561"/>
    <w:rsid w:val="003C1E5B"/>
    <w:rsid w:val="003C3F0D"/>
    <w:rsid w:val="003C5397"/>
    <w:rsid w:val="003C5925"/>
    <w:rsid w:val="003C7680"/>
    <w:rsid w:val="003C76BF"/>
    <w:rsid w:val="003C76F1"/>
    <w:rsid w:val="003D130A"/>
    <w:rsid w:val="003D1D49"/>
    <w:rsid w:val="003D25E2"/>
    <w:rsid w:val="003D3D6C"/>
    <w:rsid w:val="003D48BC"/>
    <w:rsid w:val="003D6500"/>
    <w:rsid w:val="003E0FCC"/>
    <w:rsid w:val="003E3718"/>
    <w:rsid w:val="003E3CE0"/>
    <w:rsid w:val="003E4E96"/>
    <w:rsid w:val="003E5663"/>
    <w:rsid w:val="003F1A81"/>
    <w:rsid w:val="003F3141"/>
    <w:rsid w:val="003F34A0"/>
    <w:rsid w:val="003F6FF8"/>
    <w:rsid w:val="00403A41"/>
    <w:rsid w:val="00404FB8"/>
    <w:rsid w:val="00405929"/>
    <w:rsid w:val="00406018"/>
    <w:rsid w:val="00406679"/>
    <w:rsid w:val="004074A3"/>
    <w:rsid w:val="00411C8C"/>
    <w:rsid w:val="0041577B"/>
    <w:rsid w:val="00432457"/>
    <w:rsid w:val="0043486C"/>
    <w:rsid w:val="004350D0"/>
    <w:rsid w:val="00435F11"/>
    <w:rsid w:val="004362A5"/>
    <w:rsid w:val="00437A84"/>
    <w:rsid w:val="004462A5"/>
    <w:rsid w:val="004477B2"/>
    <w:rsid w:val="00453694"/>
    <w:rsid w:val="0045514C"/>
    <w:rsid w:val="004567B4"/>
    <w:rsid w:val="00461D24"/>
    <w:rsid w:val="00462526"/>
    <w:rsid w:val="00466B17"/>
    <w:rsid w:val="004672C4"/>
    <w:rsid w:val="004675E7"/>
    <w:rsid w:val="00467735"/>
    <w:rsid w:val="00470958"/>
    <w:rsid w:val="00474D6E"/>
    <w:rsid w:val="004759DF"/>
    <w:rsid w:val="004850A5"/>
    <w:rsid w:val="00492EDA"/>
    <w:rsid w:val="00496DC4"/>
    <w:rsid w:val="004A0002"/>
    <w:rsid w:val="004A5BE1"/>
    <w:rsid w:val="004A706D"/>
    <w:rsid w:val="004A784B"/>
    <w:rsid w:val="004B3516"/>
    <w:rsid w:val="004B4289"/>
    <w:rsid w:val="004B4472"/>
    <w:rsid w:val="004B4A0B"/>
    <w:rsid w:val="004C1EB9"/>
    <w:rsid w:val="004C4F8D"/>
    <w:rsid w:val="004C6AA8"/>
    <w:rsid w:val="004D0032"/>
    <w:rsid w:val="004D1292"/>
    <w:rsid w:val="004E1C67"/>
    <w:rsid w:val="004E20B3"/>
    <w:rsid w:val="004E2945"/>
    <w:rsid w:val="004E537F"/>
    <w:rsid w:val="004E5D00"/>
    <w:rsid w:val="004E5F55"/>
    <w:rsid w:val="004E68B1"/>
    <w:rsid w:val="004E7688"/>
    <w:rsid w:val="004F56DD"/>
    <w:rsid w:val="004F6207"/>
    <w:rsid w:val="004F6DB7"/>
    <w:rsid w:val="004F6E3D"/>
    <w:rsid w:val="0050004B"/>
    <w:rsid w:val="00501A49"/>
    <w:rsid w:val="0050201B"/>
    <w:rsid w:val="00504CDC"/>
    <w:rsid w:val="005059C0"/>
    <w:rsid w:val="005066DF"/>
    <w:rsid w:val="00521490"/>
    <w:rsid w:val="00523C3A"/>
    <w:rsid w:val="00526517"/>
    <w:rsid w:val="00531CBD"/>
    <w:rsid w:val="00535308"/>
    <w:rsid w:val="0055185A"/>
    <w:rsid w:val="00554126"/>
    <w:rsid w:val="005557B8"/>
    <w:rsid w:val="00556164"/>
    <w:rsid w:val="0056119D"/>
    <w:rsid w:val="00562A9C"/>
    <w:rsid w:val="00562B1B"/>
    <w:rsid w:val="00562D22"/>
    <w:rsid w:val="00563D74"/>
    <w:rsid w:val="00564DF1"/>
    <w:rsid w:val="00571C31"/>
    <w:rsid w:val="00572B51"/>
    <w:rsid w:val="005741CC"/>
    <w:rsid w:val="005843EA"/>
    <w:rsid w:val="005848CC"/>
    <w:rsid w:val="005857BE"/>
    <w:rsid w:val="00587F39"/>
    <w:rsid w:val="00590FB8"/>
    <w:rsid w:val="00591ED0"/>
    <w:rsid w:val="00593EB5"/>
    <w:rsid w:val="005969AA"/>
    <w:rsid w:val="005A054C"/>
    <w:rsid w:val="005A1F74"/>
    <w:rsid w:val="005A3A3B"/>
    <w:rsid w:val="005A4384"/>
    <w:rsid w:val="005B02DE"/>
    <w:rsid w:val="005B0854"/>
    <w:rsid w:val="005B1624"/>
    <w:rsid w:val="005B1795"/>
    <w:rsid w:val="005B2E7F"/>
    <w:rsid w:val="005B36FA"/>
    <w:rsid w:val="005B7F59"/>
    <w:rsid w:val="005C0A65"/>
    <w:rsid w:val="005C6870"/>
    <w:rsid w:val="005C7EEA"/>
    <w:rsid w:val="005D0986"/>
    <w:rsid w:val="005D0E14"/>
    <w:rsid w:val="005D4DC9"/>
    <w:rsid w:val="005D5427"/>
    <w:rsid w:val="005D729A"/>
    <w:rsid w:val="005E1F5C"/>
    <w:rsid w:val="005F5BD7"/>
    <w:rsid w:val="0060069A"/>
    <w:rsid w:val="00605728"/>
    <w:rsid w:val="006101B5"/>
    <w:rsid w:val="0061201D"/>
    <w:rsid w:val="006302FF"/>
    <w:rsid w:val="006331BC"/>
    <w:rsid w:val="006400B2"/>
    <w:rsid w:val="00641682"/>
    <w:rsid w:val="00641717"/>
    <w:rsid w:val="00641E4B"/>
    <w:rsid w:val="00645DB4"/>
    <w:rsid w:val="0064713F"/>
    <w:rsid w:val="006535BC"/>
    <w:rsid w:val="00654D81"/>
    <w:rsid w:val="00655E16"/>
    <w:rsid w:val="00655EFC"/>
    <w:rsid w:val="0065625A"/>
    <w:rsid w:val="00660129"/>
    <w:rsid w:val="00661D19"/>
    <w:rsid w:val="00663390"/>
    <w:rsid w:val="00665F71"/>
    <w:rsid w:val="006854C4"/>
    <w:rsid w:val="006934C4"/>
    <w:rsid w:val="0069404D"/>
    <w:rsid w:val="00695757"/>
    <w:rsid w:val="00697273"/>
    <w:rsid w:val="00697745"/>
    <w:rsid w:val="006A0A20"/>
    <w:rsid w:val="006A11A9"/>
    <w:rsid w:val="006A49BF"/>
    <w:rsid w:val="006A4C75"/>
    <w:rsid w:val="006A7015"/>
    <w:rsid w:val="006B3F7B"/>
    <w:rsid w:val="006B7EAA"/>
    <w:rsid w:val="006C44B2"/>
    <w:rsid w:val="006C4B22"/>
    <w:rsid w:val="006C69DF"/>
    <w:rsid w:val="006D085B"/>
    <w:rsid w:val="006D0D73"/>
    <w:rsid w:val="006D5B80"/>
    <w:rsid w:val="006D6D2C"/>
    <w:rsid w:val="006E04DA"/>
    <w:rsid w:val="006E16F1"/>
    <w:rsid w:val="006E317B"/>
    <w:rsid w:val="006E6658"/>
    <w:rsid w:val="006F63AE"/>
    <w:rsid w:val="00700526"/>
    <w:rsid w:val="00701E4F"/>
    <w:rsid w:val="00703A0A"/>
    <w:rsid w:val="00705398"/>
    <w:rsid w:val="00706A13"/>
    <w:rsid w:val="00707D83"/>
    <w:rsid w:val="007108DC"/>
    <w:rsid w:val="007108ED"/>
    <w:rsid w:val="0071397F"/>
    <w:rsid w:val="00716CFF"/>
    <w:rsid w:val="00717B8F"/>
    <w:rsid w:val="007211C3"/>
    <w:rsid w:val="007259C1"/>
    <w:rsid w:val="0072710F"/>
    <w:rsid w:val="0072777D"/>
    <w:rsid w:val="007319A9"/>
    <w:rsid w:val="0074453B"/>
    <w:rsid w:val="00752939"/>
    <w:rsid w:val="00753F7D"/>
    <w:rsid w:val="00754E1A"/>
    <w:rsid w:val="00760180"/>
    <w:rsid w:val="007613AB"/>
    <w:rsid w:val="00764145"/>
    <w:rsid w:val="00765577"/>
    <w:rsid w:val="00766125"/>
    <w:rsid w:val="00766DCF"/>
    <w:rsid w:val="0077083A"/>
    <w:rsid w:val="007737CC"/>
    <w:rsid w:val="00773BB5"/>
    <w:rsid w:val="0077432D"/>
    <w:rsid w:val="00774913"/>
    <w:rsid w:val="00777526"/>
    <w:rsid w:val="007779D1"/>
    <w:rsid w:val="0078135B"/>
    <w:rsid w:val="00781975"/>
    <w:rsid w:val="007862DC"/>
    <w:rsid w:val="00790A58"/>
    <w:rsid w:val="00796251"/>
    <w:rsid w:val="007A0EEE"/>
    <w:rsid w:val="007A59DF"/>
    <w:rsid w:val="007B0D2F"/>
    <w:rsid w:val="007B3127"/>
    <w:rsid w:val="007B3569"/>
    <w:rsid w:val="007B436F"/>
    <w:rsid w:val="007C4A30"/>
    <w:rsid w:val="007C4B34"/>
    <w:rsid w:val="007C5F55"/>
    <w:rsid w:val="007C62F1"/>
    <w:rsid w:val="007C7341"/>
    <w:rsid w:val="007C7999"/>
    <w:rsid w:val="007D07A5"/>
    <w:rsid w:val="007D2730"/>
    <w:rsid w:val="007D27E5"/>
    <w:rsid w:val="007D4538"/>
    <w:rsid w:val="007D585C"/>
    <w:rsid w:val="007E04F5"/>
    <w:rsid w:val="007E09AB"/>
    <w:rsid w:val="007E2C8D"/>
    <w:rsid w:val="007E491E"/>
    <w:rsid w:val="007E7151"/>
    <w:rsid w:val="007E74B6"/>
    <w:rsid w:val="007F40ED"/>
    <w:rsid w:val="007F4B87"/>
    <w:rsid w:val="007F5106"/>
    <w:rsid w:val="007F7745"/>
    <w:rsid w:val="00800D47"/>
    <w:rsid w:val="008020AE"/>
    <w:rsid w:val="00802DD5"/>
    <w:rsid w:val="00803121"/>
    <w:rsid w:val="0080318F"/>
    <w:rsid w:val="00805D56"/>
    <w:rsid w:val="00806CB4"/>
    <w:rsid w:val="00813D42"/>
    <w:rsid w:val="00813F8A"/>
    <w:rsid w:val="00814436"/>
    <w:rsid w:val="00820AF0"/>
    <w:rsid w:val="008236AD"/>
    <w:rsid w:val="00826289"/>
    <w:rsid w:val="00826D5B"/>
    <w:rsid w:val="0082759D"/>
    <w:rsid w:val="0083453C"/>
    <w:rsid w:val="0083702D"/>
    <w:rsid w:val="00845CC2"/>
    <w:rsid w:val="0084775F"/>
    <w:rsid w:val="00850302"/>
    <w:rsid w:val="00853886"/>
    <w:rsid w:val="00854A0E"/>
    <w:rsid w:val="00857298"/>
    <w:rsid w:val="00861E4A"/>
    <w:rsid w:val="00861FF0"/>
    <w:rsid w:val="00863400"/>
    <w:rsid w:val="00863931"/>
    <w:rsid w:val="008648F0"/>
    <w:rsid w:val="008666EB"/>
    <w:rsid w:val="00867621"/>
    <w:rsid w:val="00874366"/>
    <w:rsid w:val="00874469"/>
    <w:rsid w:val="008752AF"/>
    <w:rsid w:val="008817D2"/>
    <w:rsid w:val="00883079"/>
    <w:rsid w:val="00887CA2"/>
    <w:rsid w:val="00895345"/>
    <w:rsid w:val="00896A88"/>
    <w:rsid w:val="00897D9C"/>
    <w:rsid w:val="008A2B27"/>
    <w:rsid w:val="008A3706"/>
    <w:rsid w:val="008B0BDB"/>
    <w:rsid w:val="008B4D8D"/>
    <w:rsid w:val="008B4E80"/>
    <w:rsid w:val="008B7F58"/>
    <w:rsid w:val="008C47AC"/>
    <w:rsid w:val="008C5AA3"/>
    <w:rsid w:val="008D0039"/>
    <w:rsid w:val="008D3E5A"/>
    <w:rsid w:val="008D445B"/>
    <w:rsid w:val="008D7E6D"/>
    <w:rsid w:val="008E39EA"/>
    <w:rsid w:val="008E5B12"/>
    <w:rsid w:val="008E61FE"/>
    <w:rsid w:val="008F30F1"/>
    <w:rsid w:val="008F5F31"/>
    <w:rsid w:val="0090207B"/>
    <w:rsid w:val="009038C6"/>
    <w:rsid w:val="00904FE9"/>
    <w:rsid w:val="00910056"/>
    <w:rsid w:val="00915194"/>
    <w:rsid w:val="009205FC"/>
    <w:rsid w:val="00920B35"/>
    <w:rsid w:val="0092134C"/>
    <w:rsid w:val="00921875"/>
    <w:rsid w:val="0092471A"/>
    <w:rsid w:val="0092555E"/>
    <w:rsid w:val="00935166"/>
    <w:rsid w:val="009362D2"/>
    <w:rsid w:val="00941B21"/>
    <w:rsid w:val="00942D9D"/>
    <w:rsid w:val="00945199"/>
    <w:rsid w:val="00945B27"/>
    <w:rsid w:val="009512EB"/>
    <w:rsid w:val="009518D4"/>
    <w:rsid w:val="00952476"/>
    <w:rsid w:val="00954438"/>
    <w:rsid w:val="00955B79"/>
    <w:rsid w:val="00955DD9"/>
    <w:rsid w:val="009562E7"/>
    <w:rsid w:val="009612DA"/>
    <w:rsid w:val="009643C0"/>
    <w:rsid w:val="009646D8"/>
    <w:rsid w:val="00970E59"/>
    <w:rsid w:val="00975E93"/>
    <w:rsid w:val="00981CB4"/>
    <w:rsid w:val="009830F0"/>
    <w:rsid w:val="009832DF"/>
    <w:rsid w:val="009844DF"/>
    <w:rsid w:val="00984A99"/>
    <w:rsid w:val="00987280"/>
    <w:rsid w:val="009944E7"/>
    <w:rsid w:val="00996FBB"/>
    <w:rsid w:val="009A419A"/>
    <w:rsid w:val="009A63B5"/>
    <w:rsid w:val="009B21A4"/>
    <w:rsid w:val="009B35B1"/>
    <w:rsid w:val="009B4443"/>
    <w:rsid w:val="009C4B67"/>
    <w:rsid w:val="009D03A6"/>
    <w:rsid w:val="009D2142"/>
    <w:rsid w:val="009D32AE"/>
    <w:rsid w:val="009D4123"/>
    <w:rsid w:val="009E006A"/>
    <w:rsid w:val="009E0BE3"/>
    <w:rsid w:val="009E3C22"/>
    <w:rsid w:val="009E5686"/>
    <w:rsid w:val="009E6DA4"/>
    <w:rsid w:val="009F19C8"/>
    <w:rsid w:val="009F251D"/>
    <w:rsid w:val="009F42D3"/>
    <w:rsid w:val="009F68F2"/>
    <w:rsid w:val="00A0192D"/>
    <w:rsid w:val="00A02E5E"/>
    <w:rsid w:val="00A0542A"/>
    <w:rsid w:val="00A10C03"/>
    <w:rsid w:val="00A112EA"/>
    <w:rsid w:val="00A11454"/>
    <w:rsid w:val="00A11DBE"/>
    <w:rsid w:val="00A12AD7"/>
    <w:rsid w:val="00A13171"/>
    <w:rsid w:val="00A13F9C"/>
    <w:rsid w:val="00A15026"/>
    <w:rsid w:val="00A17196"/>
    <w:rsid w:val="00A173AF"/>
    <w:rsid w:val="00A23F24"/>
    <w:rsid w:val="00A2661F"/>
    <w:rsid w:val="00A26948"/>
    <w:rsid w:val="00A30DED"/>
    <w:rsid w:val="00A402B3"/>
    <w:rsid w:val="00A402E2"/>
    <w:rsid w:val="00A4364C"/>
    <w:rsid w:val="00A458DB"/>
    <w:rsid w:val="00A505E8"/>
    <w:rsid w:val="00A51797"/>
    <w:rsid w:val="00A51930"/>
    <w:rsid w:val="00A51FEF"/>
    <w:rsid w:val="00A53513"/>
    <w:rsid w:val="00A60941"/>
    <w:rsid w:val="00A66864"/>
    <w:rsid w:val="00A673EA"/>
    <w:rsid w:val="00A74DA3"/>
    <w:rsid w:val="00A814D7"/>
    <w:rsid w:val="00A82A66"/>
    <w:rsid w:val="00A83084"/>
    <w:rsid w:val="00A831A7"/>
    <w:rsid w:val="00A8351D"/>
    <w:rsid w:val="00A85977"/>
    <w:rsid w:val="00A87B95"/>
    <w:rsid w:val="00A918D4"/>
    <w:rsid w:val="00A94864"/>
    <w:rsid w:val="00A96019"/>
    <w:rsid w:val="00AA0D79"/>
    <w:rsid w:val="00AA459A"/>
    <w:rsid w:val="00AA4BD6"/>
    <w:rsid w:val="00AB2C77"/>
    <w:rsid w:val="00AB3138"/>
    <w:rsid w:val="00AB6F62"/>
    <w:rsid w:val="00AC22F8"/>
    <w:rsid w:val="00AC239E"/>
    <w:rsid w:val="00AC2BAC"/>
    <w:rsid w:val="00AC44CB"/>
    <w:rsid w:val="00AD161C"/>
    <w:rsid w:val="00AD321E"/>
    <w:rsid w:val="00AD4CEB"/>
    <w:rsid w:val="00AD5D94"/>
    <w:rsid w:val="00AE06D7"/>
    <w:rsid w:val="00AE0945"/>
    <w:rsid w:val="00AE5B09"/>
    <w:rsid w:val="00AF2D2F"/>
    <w:rsid w:val="00AF4AF3"/>
    <w:rsid w:val="00AF53F4"/>
    <w:rsid w:val="00AF614D"/>
    <w:rsid w:val="00AF6DF2"/>
    <w:rsid w:val="00AF7083"/>
    <w:rsid w:val="00AF714C"/>
    <w:rsid w:val="00B074CC"/>
    <w:rsid w:val="00B10175"/>
    <w:rsid w:val="00B12E6C"/>
    <w:rsid w:val="00B13BAC"/>
    <w:rsid w:val="00B17CFD"/>
    <w:rsid w:val="00B26435"/>
    <w:rsid w:val="00B2774F"/>
    <w:rsid w:val="00B3383D"/>
    <w:rsid w:val="00B35EF1"/>
    <w:rsid w:val="00B4005E"/>
    <w:rsid w:val="00B401BD"/>
    <w:rsid w:val="00B416D3"/>
    <w:rsid w:val="00B44F98"/>
    <w:rsid w:val="00B5010A"/>
    <w:rsid w:val="00B53819"/>
    <w:rsid w:val="00B5718E"/>
    <w:rsid w:val="00B67F5C"/>
    <w:rsid w:val="00B70FCB"/>
    <w:rsid w:val="00B73AE3"/>
    <w:rsid w:val="00B74038"/>
    <w:rsid w:val="00B7475A"/>
    <w:rsid w:val="00B74A9D"/>
    <w:rsid w:val="00B77719"/>
    <w:rsid w:val="00B803F7"/>
    <w:rsid w:val="00B8095E"/>
    <w:rsid w:val="00B84734"/>
    <w:rsid w:val="00B84A7C"/>
    <w:rsid w:val="00B84E63"/>
    <w:rsid w:val="00B85039"/>
    <w:rsid w:val="00B8505F"/>
    <w:rsid w:val="00B95F7F"/>
    <w:rsid w:val="00BA0C8B"/>
    <w:rsid w:val="00BA2B0A"/>
    <w:rsid w:val="00BA3245"/>
    <w:rsid w:val="00BA412A"/>
    <w:rsid w:val="00BA5E10"/>
    <w:rsid w:val="00BA6CD9"/>
    <w:rsid w:val="00BA70DA"/>
    <w:rsid w:val="00BB6257"/>
    <w:rsid w:val="00BB63D0"/>
    <w:rsid w:val="00BC2034"/>
    <w:rsid w:val="00BC2A62"/>
    <w:rsid w:val="00BC45E6"/>
    <w:rsid w:val="00BD658A"/>
    <w:rsid w:val="00BE07D2"/>
    <w:rsid w:val="00BE29AC"/>
    <w:rsid w:val="00BE4448"/>
    <w:rsid w:val="00BF14D5"/>
    <w:rsid w:val="00BF3D60"/>
    <w:rsid w:val="00BF3F93"/>
    <w:rsid w:val="00C03ACB"/>
    <w:rsid w:val="00C06914"/>
    <w:rsid w:val="00C07D21"/>
    <w:rsid w:val="00C10D16"/>
    <w:rsid w:val="00C11C65"/>
    <w:rsid w:val="00C147E2"/>
    <w:rsid w:val="00C14A2C"/>
    <w:rsid w:val="00C14A7F"/>
    <w:rsid w:val="00C22072"/>
    <w:rsid w:val="00C22E72"/>
    <w:rsid w:val="00C2328C"/>
    <w:rsid w:val="00C254EB"/>
    <w:rsid w:val="00C3019B"/>
    <w:rsid w:val="00C306E7"/>
    <w:rsid w:val="00C358D1"/>
    <w:rsid w:val="00C36D22"/>
    <w:rsid w:val="00C42BF5"/>
    <w:rsid w:val="00C4315B"/>
    <w:rsid w:val="00C44D66"/>
    <w:rsid w:val="00C46EAC"/>
    <w:rsid w:val="00C5233E"/>
    <w:rsid w:val="00C60E42"/>
    <w:rsid w:val="00C65F1A"/>
    <w:rsid w:val="00C67CD2"/>
    <w:rsid w:val="00C70763"/>
    <w:rsid w:val="00C72204"/>
    <w:rsid w:val="00C7776B"/>
    <w:rsid w:val="00C777D3"/>
    <w:rsid w:val="00C80CFE"/>
    <w:rsid w:val="00C80F29"/>
    <w:rsid w:val="00C80FBD"/>
    <w:rsid w:val="00C82864"/>
    <w:rsid w:val="00C851BB"/>
    <w:rsid w:val="00C85B09"/>
    <w:rsid w:val="00C87F48"/>
    <w:rsid w:val="00C910CB"/>
    <w:rsid w:val="00CA18AB"/>
    <w:rsid w:val="00CA2220"/>
    <w:rsid w:val="00CA7312"/>
    <w:rsid w:val="00CB0A46"/>
    <w:rsid w:val="00CB2C16"/>
    <w:rsid w:val="00CB47C2"/>
    <w:rsid w:val="00CB4CF3"/>
    <w:rsid w:val="00CB6181"/>
    <w:rsid w:val="00CC21E6"/>
    <w:rsid w:val="00CD1998"/>
    <w:rsid w:val="00CD19EC"/>
    <w:rsid w:val="00CD1D09"/>
    <w:rsid w:val="00CD3E3F"/>
    <w:rsid w:val="00CD7387"/>
    <w:rsid w:val="00CE4B50"/>
    <w:rsid w:val="00CE70E6"/>
    <w:rsid w:val="00CF04A0"/>
    <w:rsid w:val="00CF245D"/>
    <w:rsid w:val="00CF6AF0"/>
    <w:rsid w:val="00D0089A"/>
    <w:rsid w:val="00D01BCA"/>
    <w:rsid w:val="00D0369A"/>
    <w:rsid w:val="00D0657B"/>
    <w:rsid w:val="00D07AC3"/>
    <w:rsid w:val="00D113A1"/>
    <w:rsid w:val="00D12690"/>
    <w:rsid w:val="00D12C12"/>
    <w:rsid w:val="00D13362"/>
    <w:rsid w:val="00D13A99"/>
    <w:rsid w:val="00D176A4"/>
    <w:rsid w:val="00D17B9E"/>
    <w:rsid w:val="00D24253"/>
    <w:rsid w:val="00D32ECA"/>
    <w:rsid w:val="00D4529A"/>
    <w:rsid w:val="00D51D1D"/>
    <w:rsid w:val="00D52D36"/>
    <w:rsid w:val="00D539AD"/>
    <w:rsid w:val="00D607C2"/>
    <w:rsid w:val="00D630CF"/>
    <w:rsid w:val="00D67B0B"/>
    <w:rsid w:val="00D7229F"/>
    <w:rsid w:val="00D81C5B"/>
    <w:rsid w:val="00D83318"/>
    <w:rsid w:val="00D8592B"/>
    <w:rsid w:val="00D90E40"/>
    <w:rsid w:val="00D91728"/>
    <w:rsid w:val="00D9348F"/>
    <w:rsid w:val="00D95C43"/>
    <w:rsid w:val="00D966CC"/>
    <w:rsid w:val="00DA1F96"/>
    <w:rsid w:val="00DA2C69"/>
    <w:rsid w:val="00DA44E1"/>
    <w:rsid w:val="00DA662F"/>
    <w:rsid w:val="00DA692E"/>
    <w:rsid w:val="00DA7352"/>
    <w:rsid w:val="00DA7ABB"/>
    <w:rsid w:val="00DB19E8"/>
    <w:rsid w:val="00DB2791"/>
    <w:rsid w:val="00DB2962"/>
    <w:rsid w:val="00DB789B"/>
    <w:rsid w:val="00DC305A"/>
    <w:rsid w:val="00DC5BE2"/>
    <w:rsid w:val="00DD50E8"/>
    <w:rsid w:val="00DD7760"/>
    <w:rsid w:val="00DD794B"/>
    <w:rsid w:val="00DE0CAA"/>
    <w:rsid w:val="00DE170D"/>
    <w:rsid w:val="00DE4736"/>
    <w:rsid w:val="00DE7C68"/>
    <w:rsid w:val="00DF00CF"/>
    <w:rsid w:val="00DF2CC5"/>
    <w:rsid w:val="00DF3FB2"/>
    <w:rsid w:val="00DF764B"/>
    <w:rsid w:val="00E00B1B"/>
    <w:rsid w:val="00E03A0B"/>
    <w:rsid w:val="00E03B2E"/>
    <w:rsid w:val="00E04F8F"/>
    <w:rsid w:val="00E06FBD"/>
    <w:rsid w:val="00E07CB8"/>
    <w:rsid w:val="00E07D43"/>
    <w:rsid w:val="00E10296"/>
    <w:rsid w:val="00E108E1"/>
    <w:rsid w:val="00E17473"/>
    <w:rsid w:val="00E2006C"/>
    <w:rsid w:val="00E240A9"/>
    <w:rsid w:val="00E2690E"/>
    <w:rsid w:val="00E30927"/>
    <w:rsid w:val="00E33242"/>
    <w:rsid w:val="00E3494B"/>
    <w:rsid w:val="00E356B4"/>
    <w:rsid w:val="00E408A7"/>
    <w:rsid w:val="00E408B1"/>
    <w:rsid w:val="00E41EAE"/>
    <w:rsid w:val="00E44B03"/>
    <w:rsid w:val="00E47F9F"/>
    <w:rsid w:val="00E50F49"/>
    <w:rsid w:val="00E53024"/>
    <w:rsid w:val="00E55B02"/>
    <w:rsid w:val="00E560AB"/>
    <w:rsid w:val="00E5678B"/>
    <w:rsid w:val="00E72A04"/>
    <w:rsid w:val="00E72E5F"/>
    <w:rsid w:val="00E76556"/>
    <w:rsid w:val="00E8124D"/>
    <w:rsid w:val="00E875F6"/>
    <w:rsid w:val="00E92106"/>
    <w:rsid w:val="00E92638"/>
    <w:rsid w:val="00E92AEF"/>
    <w:rsid w:val="00E96F99"/>
    <w:rsid w:val="00EA3400"/>
    <w:rsid w:val="00EA3C64"/>
    <w:rsid w:val="00EA4AE4"/>
    <w:rsid w:val="00EB20A1"/>
    <w:rsid w:val="00EB249D"/>
    <w:rsid w:val="00EB2C34"/>
    <w:rsid w:val="00EB2C81"/>
    <w:rsid w:val="00EB43E6"/>
    <w:rsid w:val="00EB57BB"/>
    <w:rsid w:val="00EB769F"/>
    <w:rsid w:val="00EC2592"/>
    <w:rsid w:val="00ED1FEE"/>
    <w:rsid w:val="00ED242C"/>
    <w:rsid w:val="00ED29E9"/>
    <w:rsid w:val="00ED2DB0"/>
    <w:rsid w:val="00ED41B3"/>
    <w:rsid w:val="00ED5CD7"/>
    <w:rsid w:val="00EE2CC3"/>
    <w:rsid w:val="00EE2F1E"/>
    <w:rsid w:val="00EE3385"/>
    <w:rsid w:val="00EE4453"/>
    <w:rsid w:val="00EE6908"/>
    <w:rsid w:val="00EE76EC"/>
    <w:rsid w:val="00EF5525"/>
    <w:rsid w:val="00F00179"/>
    <w:rsid w:val="00F037F2"/>
    <w:rsid w:val="00F06631"/>
    <w:rsid w:val="00F10B44"/>
    <w:rsid w:val="00F128A9"/>
    <w:rsid w:val="00F15323"/>
    <w:rsid w:val="00F20A5A"/>
    <w:rsid w:val="00F23110"/>
    <w:rsid w:val="00F23AE5"/>
    <w:rsid w:val="00F2727D"/>
    <w:rsid w:val="00F27675"/>
    <w:rsid w:val="00F3224B"/>
    <w:rsid w:val="00F32F8D"/>
    <w:rsid w:val="00F34D2E"/>
    <w:rsid w:val="00F36585"/>
    <w:rsid w:val="00F40492"/>
    <w:rsid w:val="00F41C7B"/>
    <w:rsid w:val="00F501AA"/>
    <w:rsid w:val="00F50423"/>
    <w:rsid w:val="00F54838"/>
    <w:rsid w:val="00F56862"/>
    <w:rsid w:val="00F60C9C"/>
    <w:rsid w:val="00F63E12"/>
    <w:rsid w:val="00F67D3C"/>
    <w:rsid w:val="00F70014"/>
    <w:rsid w:val="00F76FEC"/>
    <w:rsid w:val="00F77692"/>
    <w:rsid w:val="00F830EC"/>
    <w:rsid w:val="00F863C9"/>
    <w:rsid w:val="00F90744"/>
    <w:rsid w:val="00F93D40"/>
    <w:rsid w:val="00F962CD"/>
    <w:rsid w:val="00F962F3"/>
    <w:rsid w:val="00FA64DA"/>
    <w:rsid w:val="00FB3092"/>
    <w:rsid w:val="00FB3E49"/>
    <w:rsid w:val="00FB71EE"/>
    <w:rsid w:val="00FC33F3"/>
    <w:rsid w:val="00FC4DDA"/>
    <w:rsid w:val="00FC64DC"/>
    <w:rsid w:val="00FC7472"/>
    <w:rsid w:val="00FD0DFD"/>
    <w:rsid w:val="00FD350F"/>
    <w:rsid w:val="00FE0580"/>
    <w:rsid w:val="00FE13A8"/>
    <w:rsid w:val="00FE3681"/>
    <w:rsid w:val="00FE40BF"/>
    <w:rsid w:val="00FE4380"/>
    <w:rsid w:val="00FE43DB"/>
    <w:rsid w:val="00FE4D9E"/>
    <w:rsid w:val="00FE60DE"/>
    <w:rsid w:val="00FE77BD"/>
    <w:rsid w:val="00FF02C1"/>
    <w:rsid w:val="00FF1228"/>
    <w:rsid w:val="00FF2602"/>
    <w:rsid w:val="00FF395A"/>
    <w:rsid w:val="00FF4B4F"/>
    <w:rsid w:val="00FF54BF"/>
    <w:rsid w:val="00FF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90D26"/>
  <w15:chartTrackingRefBased/>
  <w15:docId w15:val="{4A15D5AA-2F94-F541-89E6-D482413B8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D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D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D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D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D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D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D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D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D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D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D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D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D4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00D47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10E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0E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0E5E"/>
    <w:rPr>
      <w:vertAlign w:val="superscript"/>
    </w:rPr>
  </w:style>
  <w:style w:type="character" w:customStyle="1" w:styleId="wixui-rich-texttext">
    <w:name w:val="wixui-rich-text__text"/>
    <w:basedOn w:val="DefaultParagraphFont"/>
    <w:rsid w:val="00010E5E"/>
  </w:style>
  <w:style w:type="character" w:styleId="Hyperlink">
    <w:name w:val="Hyperlink"/>
    <w:basedOn w:val="DefaultParagraphFont"/>
    <w:uiPriority w:val="99"/>
    <w:unhideWhenUsed/>
    <w:rsid w:val="00010E5E"/>
    <w:rPr>
      <w:color w:val="0000FF"/>
      <w:u w:val="single"/>
    </w:rPr>
  </w:style>
  <w:style w:type="table" w:styleId="TableGrid">
    <w:name w:val="Table Grid"/>
    <w:basedOn w:val="TableNormal"/>
    <w:uiPriority w:val="39"/>
    <w:rsid w:val="00CE7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B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B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29A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0A2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20"/>
    <w:rPr>
      <w:rFonts w:ascii="Times New Roma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B5718E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612FD"/>
    <w:pPr>
      <w:tabs>
        <w:tab w:val="left" w:pos="380"/>
      </w:tabs>
      <w:spacing w:after="240"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92555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C46E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637E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1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9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1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47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3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9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92CCA4-E8E8-AC43-8F51-CE3727FA6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, Kristina</dc:creator>
  <cp:keywords/>
  <dc:description/>
  <cp:lastModifiedBy>Microsoft Office User</cp:lastModifiedBy>
  <cp:revision>3</cp:revision>
  <dcterms:created xsi:type="dcterms:W3CDTF">2024-09-01T06:01:00Z</dcterms:created>
  <dcterms:modified xsi:type="dcterms:W3CDTF">2024-09-01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58vj3zs"/&gt;&lt;style id="http://www.zotero.org/styles/american-medical-association" hasBibliography="1" bibliographyStyleHasBeenSet="1"/&gt;&lt;prefs&gt;&lt;pref name="fieldType" value="Field"/&gt;&lt;/prefs&gt;&lt;/data&gt;</vt:lpwstr>
  </property>
</Properties>
</file>